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2E23B" w14:textId="0F24D720" w:rsidR="00231E6F" w:rsidRDefault="00231E6F" w:rsidP="00E405A2">
      <w:pPr>
        <w:spacing w:after="240"/>
        <w:jc w:val="center"/>
        <w:rPr>
          <w:rFonts w:ascii="Times New Roman" w:hAnsi="Times New Roman" w:cs="Times New Roman"/>
          <w:b/>
          <w:sz w:val="24"/>
        </w:rPr>
      </w:pPr>
      <w:bookmarkStart w:id="0" w:name="_Hlk71620383"/>
      <w:r>
        <w:rPr>
          <w:rFonts w:ascii="Times New Roman" w:hAnsi="Times New Roman" w:cs="Times New Roman"/>
          <w:b/>
          <w:sz w:val="24"/>
        </w:rPr>
        <w:t>Supplementary Materials 2</w:t>
      </w:r>
    </w:p>
    <w:p w14:paraId="34CAC223" w14:textId="4348624B" w:rsidR="00137007" w:rsidRPr="0059288E" w:rsidRDefault="00E405A2" w:rsidP="00E405A2">
      <w:pPr>
        <w:spacing w:after="240"/>
        <w:jc w:val="both"/>
        <w:rPr>
          <w:rFonts w:ascii="Times New Roman" w:eastAsia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ab/>
      </w:r>
      <w:r w:rsidR="00137007">
        <w:rPr>
          <w:rFonts w:ascii="Times New Roman" w:hAnsi="Times New Roman" w:cs="Times New Roman"/>
          <w:b/>
          <w:sz w:val="24"/>
        </w:rPr>
        <w:t>Perceived change in health-related behaviors</w:t>
      </w:r>
    </w:p>
    <w:p w14:paraId="783EB283" w14:textId="41EB07DE" w:rsidR="00137007" w:rsidRPr="00137007" w:rsidRDefault="00137007" w:rsidP="00E405A2">
      <w:pPr>
        <w:spacing w:after="240"/>
        <w:ind w:firstLine="720"/>
        <w:jc w:val="both"/>
        <w:rPr>
          <w:rFonts w:ascii="Times New Roman" w:hAnsi="Times New Roman" w:cs="Times New Roman"/>
          <w:b/>
          <w:sz w:val="24"/>
        </w:rPr>
      </w:pP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The results </w:t>
      </w:r>
      <w:r w:rsidR="00A546F3">
        <w:rPr>
          <w:rFonts w:ascii="Times New Roman" w:eastAsia="Times New Roman" w:hAnsi="Times New Roman" w:cs="Times New Roman"/>
          <w:bCs/>
          <w:kern w:val="36"/>
          <w:sz w:val="24"/>
        </w:rPr>
        <w:t>for all models of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the linear regression analysis for perceived change in health-related behaviors are shown in Table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S1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.  Model one (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F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8, 718) = 4.47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&lt; .001)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 xml:space="preserve"> 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explained 4.7% of the variance in perceived change in health-related behaviors. </w:t>
      </w:r>
      <w:r w:rsidRPr="00CD0C0B">
        <w:rPr>
          <w:rFonts w:ascii="Times New Roman" w:hAnsi="Times New Roman" w:cs="Times New Roman"/>
          <w:sz w:val="24"/>
        </w:rPr>
        <w:t xml:space="preserve">Model two explained 5.9% of the total variance, a statistically significant improvement 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(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ΔR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  <w:vertAlign w:val="superscript"/>
        </w:rPr>
        <w:t xml:space="preserve"> 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= .011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F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2, 716) = 4.45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015)</w:t>
      </w:r>
      <w:r w:rsidR="00A546F3">
        <w:rPr>
          <w:rFonts w:ascii="Times New Roman" w:eastAsia="Times New Roman" w:hAnsi="Times New Roman" w:cs="Times New Roman"/>
          <w:bCs/>
          <w:kern w:val="36"/>
          <w:sz w:val="24"/>
        </w:rPr>
        <w:t xml:space="preserve">. 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Model three explained 6.4% of the total variance in perc3ived change in health-related behaviors, again a statistically significant improvement (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ΔR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 xml:space="preserve"> 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= .005,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 xml:space="preserve"> F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1, 715) = 4.17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041)</w:t>
      </w:r>
      <w:r w:rsidR="00A546F3">
        <w:rPr>
          <w:rFonts w:ascii="Times New Roman" w:eastAsia="Times New Roman" w:hAnsi="Times New Roman" w:cs="Times New Roman"/>
          <w:bCs/>
          <w:kern w:val="36"/>
          <w:sz w:val="24"/>
        </w:rPr>
        <w:t xml:space="preserve">. 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The inclusion of change in coping using sex scores in model four did not significantly improve the model (Δ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R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 xml:space="preserve"> 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&lt; .001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F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1, 714) = 0.35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558). </w:t>
      </w:r>
    </w:p>
    <w:p w14:paraId="67F881EB" w14:textId="3A21912A" w:rsidR="00137007" w:rsidRPr="00242D92" w:rsidRDefault="00137007" w:rsidP="00E405A2">
      <w:pPr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</w:pPr>
      <w:r w:rsidRPr="00242D92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>S1</w:t>
      </w:r>
      <w:r w:rsidRPr="00242D92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>:</w:t>
      </w:r>
      <w:r w:rsidRPr="00242D92">
        <w:rPr>
          <w:rFonts w:ascii="Times New Roman" w:hAnsi="Times New Roman" w:cs="Times New Roman"/>
          <w:sz w:val="24"/>
          <w:szCs w:val="24"/>
        </w:rPr>
        <w:t xml:space="preserve"> Results of multiple linear regression on perceived change in health-related behaviors</w:t>
      </w:r>
    </w:p>
    <w:tbl>
      <w:tblPr>
        <w:tblStyle w:val="TableGrid"/>
        <w:tblW w:w="8964" w:type="dxa"/>
        <w:tblLook w:val="04A0" w:firstRow="1" w:lastRow="0" w:firstColumn="1" w:lastColumn="0" w:noHBand="0" w:noVBand="1"/>
      </w:tblPr>
      <w:tblGrid>
        <w:gridCol w:w="3475"/>
        <w:gridCol w:w="1362"/>
        <w:gridCol w:w="1360"/>
        <w:gridCol w:w="1359"/>
        <w:gridCol w:w="1408"/>
      </w:tblGrid>
      <w:tr w:rsidR="00137007" w:rsidRPr="00173AEA" w14:paraId="2AED5F38" w14:textId="77777777" w:rsidTr="004F588C">
        <w:trPr>
          <w:trHeight w:val="575"/>
        </w:trPr>
        <w:tc>
          <w:tcPr>
            <w:tcW w:w="34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D0DFB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E287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2D4EA" w14:textId="77777777" w:rsidR="00137007" w:rsidRPr="00A51DA2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3EE8B5" w14:textId="77777777" w:rsidR="00137007" w:rsidRPr="00A51DA2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2171B" w14:textId="77777777" w:rsidR="00137007" w:rsidRPr="00A51DA2" w:rsidRDefault="00137007" w:rsidP="00E405A2">
            <w:pPr>
              <w:ind w:left="228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137007" w:rsidRPr="00173AEA" w14:paraId="1A683192" w14:textId="77777777" w:rsidTr="004F588C">
        <w:trPr>
          <w:trHeight w:val="271"/>
        </w:trPr>
        <w:tc>
          <w:tcPr>
            <w:tcW w:w="3475" w:type="dxa"/>
            <w:tcBorders>
              <w:left w:val="nil"/>
              <w:bottom w:val="nil"/>
              <w:right w:val="nil"/>
            </w:tcBorders>
            <w:vAlign w:val="center"/>
          </w:tcPr>
          <w:p w14:paraId="6F6ABD36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</w:tcPr>
          <w:p w14:paraId="6CE9A099" w14:textId="77777777" w:rsidR="00137007" w:rsidRPr="00173AEA" w:rsidRDefault="00137007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</w:tcPr>
          <w:p w14:paraId="59C301A5" w14:textId="77777777" w:rsidR="00137007" w:rsidRPr="00173AEA" w:rsidRDefault="00137007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14:paraId="2922FEB8" w14:textId="77777777" w:rsidR="00137007" w:rsidRPr="00173AEA" w:rsidRDefault="00137007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3E92A246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137007" w:rsidRPr="00173AEA" w14:paraId="6E2F8515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F694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43AA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979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621A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63C6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36CF7026" w14:textId="77777777" w:rsidTr="004F588C">
        <w:trPr>
          <w:trHeight w:val="77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74E2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DE7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39D4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3A6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7633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8</w:t>
            </w:r>
          </w:p>
        </w:tc>
      </w:tr>
      <w:tr w:rsidR="00137007" w:rsidRPr="00173AEA" w14:paraId="0A084301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31C1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8BAF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8DB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F322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0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3692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*</w:t>
            </w:r>
          </w:p>
        </w:tc>
      </w:tr>
      <w:tr w:rsidR="00137007" w:rsidRPr="00173AEA" w14:paraId="0760A953" w14:textId="77777777" w:rsidTr="004F588C">
        <w:trPr>
          <w:trHeight w:val="239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272C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AA76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44D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9D8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9284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04E963DE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80B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A7D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D7E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7954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0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53E6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**</w:t>
            </w:r>
          </w:p>
        </w:tc>
      </w:tr>
      <w:tr w:rsidR="00137007" w:rsidRPr="00173AEA" w14:paraId="24B52FCA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EFCD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4F22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A604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B90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FA24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02BCDED6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23C2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BF58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3BBB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4795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E005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137007" w:rsidRPr="00173AEA" w14:paraId="2C735C32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6201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906C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5871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790B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6FA8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087A43D1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ADAC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929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EB3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7B32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068E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137007" w:rsidRPr="00173AEA" w14:paraId="7A5E01F2" w14:textId="77777777" w:rsidTr="004F588C">
        <w:trPr>
          <w:trHeight w:val="49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4E5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456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614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9B7F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066A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12D062D5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A145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–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8D64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E714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DB7C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9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E935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**</w:t>
            </w:r>
          </w:p>
        </w:tc>
      </w:tr>
      <w:tr w:rsidR="00137007" w:rsidRPr="00173AEA" w14:paraId="20609F41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5148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1112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B82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91FB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18C9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</w:tc>
      </w:tr>
      <w:tr w:rsidR="00137007" w:rsidRPr="00173AEA" w14:paraId="1B36A96F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37FC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A14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F04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829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D5A9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741CA9FC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D6AD" w14:textId="5591C22E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6C0A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702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950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4054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0</w:t>
            </w:r>
          </w:p>
        </w:tc>
      </w:tr>
      <w:tr w:rsidR="00137007" w:rsidRPr="00173AEA" w14:paraId="576E520E" w14:textId="77777777" w:rsidTr="004F588C">
        <w:trPr>
          <w:trHeight w:val="271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0FBA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120AB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B310404" w14:textId="77777777" w:rsidR="00137007" w:rsidRPr="00173AEA" w:rsidRDefault="00137007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273CD84" w14:textId="77777777" w:rsidR="00137007" w:rsidRPr="00173AEA" w:rsidRDefault="00137007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FA02668" w14:textId="77777777" w:rsidR="00137007" w:rsidRPr="00173AEA" w:rsidRDefault="00137007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DEE3B86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137007" w:rsidRPr="00173AEA" w14:paraId="5EEAAE6A" w14:textId="77777777" w:rsidTr="004F588C">
        <w:trPr>
          <w:trHeight w:val="239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DB5C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2D3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6EAC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C3CF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9179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6AF38FC0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0214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B6D8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66CB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49EC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A3D9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1</w:t>
            </w:r>
          </w:p>
        </w:tc>
      </w:tr>
      <w:tr w:rsidR="00137007" w:rsidRPr="00173AEA" w14:paraId="64CDF135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A36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5FA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A7D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A7D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4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7FD5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*</w:t>
            </w:r>
          </w:p>
        </w:tc>
      </w:tr>
      <w:tr w:rsidR="00137007" w:rsidRPr="00173AEA" w14:paraId="0C8C44F0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79F6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2A7F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664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E4FB8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2514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392B6A3A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6867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209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282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9F4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9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5B75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**</w:t>
            </w:r>
          </w:p>
        </w:tc>
      </w:tr>
      <w:tr w:rsidR="00137007" w:rsidRPr="00173AEA" w14:paraId="632D4B2A" w14:textId="77777777" w:rsidTr="004F588C">
        <w:trPr>
          <w:trHeight w:val="239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FAED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375B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6F0F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537C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AF5D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4FC02FE2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75EE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05FA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0B7C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485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4FEE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6</w:t>
            </w:r>
          </w:p>
        </w:tc>
      </w:tr>
      <w:tr w:rsidR="00137007" w:rsidRPr="00173AEA" w14:paraId="0ECAF93D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C37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DE2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740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261B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B37F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7FAE3411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546E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CD6F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147C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A7F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8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D305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</w:tr>
      <w:tr w:rsidR="00137007" w:rsidRPr="00173AEA" w14:paraId="434CD259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6B6E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5385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F91F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F201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DEBE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12FE66B8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8A6D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es –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7F98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B7C6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DA54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2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B996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**</w:t>
            </w:r>
          </w:p>
        </w:tc>
      </w:tr>
      <w:tr w:rsidR="00137007" w:rsidRPr="00173AEA" w14:paraId="4BF9BA30" w14:textId="77777777" w:rsidTr="004F588C">
        <w:trPr>
          <w:trHeight w:val="239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4F4D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082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9495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F39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C5EC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9</w:t>
            </w:r>
          </w:p>
        </w:tc>
      </w:tr>
      <w:tr w:rsidR="00137007" w:rsidRPr="00173AEA" w14:paraId="12FDF0F3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99E8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244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D78B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ACD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6B0E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01431B3F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4D4E" w14:textId="6A721C4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779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9B1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A72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640D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8</w:t>
            </w:r>
          </w:p>
        </w:tc>
      </w:tr>
      <w:tr w:rsidR="00137007" w:rsidRPr="00173AEA" w14:paraId="526DFE49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EF2C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neline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0FB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2B8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273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8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49AC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137007" w:rsidRPr="00173AEA" w14:paraId="41D1CC9F" w14:textId="77777777" w:rsidTr="004F588C">
        <w:trPr>
          <w:trHeight w:val="239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1634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Distanc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A101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9494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DD36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4CBE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**</w:t>
            </w:r>
          </w:p>
        </w:tc>
      </w:tr>
      <w:tr w:rsidR="00137007" w:rsidRPr="00173AEA" w14:paraId="39F025F6" w14:textId="77777777" w:rsidTr="004F588C">
        <w:trPr>
          <w:trHeight w:val="271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C11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32395D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614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0D2C47F" w14:textId="77777777" w:rsidR="00137007" w:rsidRPr="00173AEA" w:rsidRDefault="00137007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0C8F383" w14:textId="77777777" w:rsidR="00137007" w:rsidRPr="00173AEA" w:rsidRDefault="00137007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832A4FC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137007" w:rsidRPr="00173AEA" w14:paraId="59B370CC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234D" w14:textId="0349407A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177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150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8D2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0869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6A5EFAAB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14FB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B6FA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6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6DD6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7C7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6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A7C5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</w:tr>
      <w:tr w:rsidR="00137007" w:rsidRPr="00173AEA" w14:paraId="1891EBF8" w14:textId="77777777" w:rsidTr="004F588C">
        <w:trPr>
          <w:trHeight w:val="239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649C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A37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E50C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FA1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8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14EF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</w:tr>
      <w:tr w:rsidR="00137007" w:rsidRPr="00173AEA" w14:paraId="4B647149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4616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8E4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6DA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4435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57C1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7E3CA4A6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E631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DC7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7675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588C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1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B7DE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**</w:t>
            </w:r>
          </w:p>
        </w:tc>
      </w:tr>
      <w:tr w:rsidR="00137007" w:rsidRPr="00173AEA" w14:paraId="436B53C8" w14:textId="77777777" w:rsidTr="004F588C">
        <w:trPr>
          <w:trHeight w:val="239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6EC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FACD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7132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8C7F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8507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390E67E9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F6BA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F39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E6A2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BB94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F7CE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1</w:t>
            </w:r>
          </w:p>
        </w:tc>
      </w:tr>
      <w:tr w:rsidR="00137007" w:rsidRPr="00173AEA" w14:paraId="75600BF6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39D2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27DF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7625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450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0FDA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763742A2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E09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D7C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0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BB7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FACB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8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1A36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</w:tr>
      <w:tr w:rsidR="00137007" w:rsidRPr="00173AEA" w14:paraId="0A530B06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49D2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D8A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5C1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189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7B4C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7B411166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94C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– 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BD6E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EE7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2C5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1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C8AB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8**</w:t>
            </w:r>
          </w:p>
        </w:tc>
      </w:tr>
      <w:tr w:rsidR="00137007" w:rsidRPr="00173AEA" w14:paraId="134C2EA8" w14:textId="77777777" w:rsidTr="004F588C">
        <w:trPr>
          <w:trHeight w:val="239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68A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6B4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B877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7FE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6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9BA0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</w:tr>
      <w:tr w:rsidR="00137007" w:rsidRPr="00173AEA" w14:paraId="6CEF8AAA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9B3A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E2C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C222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58CA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E6F8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20E1684B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7C0B" w14:textId="36B3CA3A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7536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4978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6AEA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97EF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4</w:t>
            </w:r>
          </w:p>
        </w:tc>
      </w:tr>
      <w:tr w:rsidR="00137007" w:rsidRPr="00173AEA" w14:paraId="4E6FF5BC" w14:textId="77777777" w:rsidTr="004F588C">
        <w:trPr>
          <w:trHeight w:val="254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CF21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neline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DC36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D87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22D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9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905D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137007" w:rsidRPr="00173AEA" w14:paraId="6DE3FEE2" w14:textId="77777777" w:rsidTr="004F588C">
        <w:trPr>
          <w:trHeight w:val="239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FEB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Distancin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A9E0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AA99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A092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FDF1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2*</w:t>
            </w:r>
          </w:p>
        </w:tc>
      </w:tr>
      <w:tr w:rsidR="00137007" w:rsidRPr="00173AEA" w14:paraId="05F78840" w14:textId="77777777" w:rsidTr="004F588C">
        <w:trPr>
          <w:trHeight w:val="510"/>
        </w:trPr>
        <w:tc>
          <w:tcPr>
            <w:tcW w:w="34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B6195D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ing Using Sex Prior to Lockdow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F7E8F8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B11FF3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238D6A" w14:textId="77777777" w:rsidR="00137007" w:rsidRPr="00173AEA" w:rsidRDefault="00137007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4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F4D0B4" w14:textId="77777777" w:rsidR="00137007" w:rsidRPr="00173AEA" w:rsidRDefault="00137007" w:rsidP="00E405A2">
            <w:pPr>
              <w:ind w:left="22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1*</w:t>
            </w:r>
          </w:p>
        </w:tc>
      </w:tr>
    </w:tbl>
    <w:p w14:paraId="253C3B0F" w14:textId="0940956B" w:rsidR="00137007" w:rsidRPr="00173AEA" w:rsidRDefault="00137007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*Indicates a significance level </w:t>
      </w:r>
      <w:r w:rsidR="003F54B0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&lt;</w:t>
      </w: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 .050</w:t>
      </w:r>
    </w:p>
    <w:p w14:paraId="12B271D0" w14:textId="5719BAA1" w:rsidR="00137007" w:rsidRPr="00173AEA" w:rsidRDefault="00137007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**Indicates a significance level </w:t>
      </w:r>
      <w:r w:rsidR="003F54B0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&lt;</w:t>
      </w: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 .010</w:t>
      </w:r>
    </w:p>
    <w:p w14:paraId="7987C0B3" w14:textId="603FA783" w:rsidR="00137007" w:rsidRDefault="00137007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***Indicates a significance level &lt; .001</w:t>
      </w:r>
    </w:p>
    <w:p w14:paraId="050A3AE3" w14:textId="77777777" w:rsidR="00E405A2" w:rsidRPr="00173AEA" w:rsidRDefault="00E405A2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</w:p>
    <w:p w14:paraId="7503A27F" w14:textId="467CFA57" w:rsidR="00137007" w:rsidRPr="00E405A2" w:rsidRDefault="00E97A84" w:rsidP="00E405A2">
      <w:pPr>
        <w:spacing w:after="240"/>
        <w:ind w:firstLine="720"/>
        <w:jc w:val="both"/>
        <w:rPr>
          <w:rFonts w:ascii="Times New Roman" w:eastAsia="Times New Roman" w:hAnsi="Times New Roman" w:cs="Times New Roman"/>
          <w:sz w:val="24"/>
          <w:szCs w:val="18"/>
        </w:rPr>
      </w:pPr>
      <w:r>
        <w:rPr>
          <w:rFonts w:ascii="Times New Roman" w:eastAsia="Times New Roman" w:hAnsi="Times New Roman" w:cs="Times New Roman"/>
          <w:sz w:val="24"/>
          <w:szCs w:val="18"/>
        </w:rPr>
        <w:t>In an exploratory analysis, we replaced the addition of change in coping using sex in the final step, with the 2-way interaction of gender with coping using sex prior to lockdown. This step did not significantly improve the overall model (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ΔR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&lt;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.00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1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F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1,714) =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0.011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 xml:space="preserve">917). </w:t>
      </w:r>
    </w:p>
    <w:p w14:paraId="02D8F848" w14:textId="6A57D46B" w:rsidR="00D31148" w:rsidRDefault="00E405A2" w:rsidP="00E405A2">
      <w:pPr>
        <w:spacing w:after="240"/>
        <w:jc w:val="both"/>
        <w:rPr>
          <w:rFonts w:ascii="Times New Roman" w:eastAsia="Times New Roman" w:hAnsi="Times New Roman" w:cs="Times New Roman"/>
          <w:b/>
          <w:bCs/>
          <w:color w:val="333333"/>
          <w:kern w:val="36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333333"/>
          <w:kern w:val="36"/>
          <w:sz w:val="24"/>
        </w:rPr>
        <w:t>2</w:t>
      </w:r>
      <w:r>
        <w:rPr>
          <w:rFonts w:ascii="Times New Roman" w:eastAsia="Times New Roman" w:hAnsi="Times New Roman" w:cs="Times New Roman"/>
          <w:b/>
          <w:bCs/>
          <w:color w:val="333333"/>
          <w:kern w:val="36"/>
          <w:sz w:val="24"/>
        </w:rPr>
        <w:tab/>
      </w:r>
      <w:r w:rsidR="00137007" w:rsidRPr="002222FC">
        <w:rPr>
          <w:rFonts w:ascii="Times New Roman" w:eastAsia="Times New Roman" w:hAnsi="Times New Roman" w:cs="Times New Roman"/>
          <w:b/>
          <w:bCs/>
          <w:color w:val="333333"/>
          <w:kern w:val="36"/>
          <w:sz w:val="24"/>
        </w:rPr>
        <w:t xml:space="preserve">Number of health-related </w:t>
      </w:r>
      <w:proofErr w:type="spellStart"/>
      <w:r w:rsidR="00137007" w:rsidRPr="002222FC">
        <w:rPr>
          <w:rFonts w:ascii="Times New Roman" w:eastAsia="Times New Roman" w:hAnsi="Times New Roman" w:cs="Times New Roman"/>
          <w:b/>
          <w:bCs/>
          <w:color w:val="333333"/>
          <w:kern w:val="36"/>
          <w:sz w:val="24"/>
        </w:rPr>
        <w:t>behaviors</w:t>
      </w:r>
      <w:proofErr w:type="spellEnd"/>
      <w:r w:rsidR="00137007" w:rsidRPr="002222FC">
        <w:rPr>
          <w:rFonts w:ascii="Times New Roman" w:eastAsia="Times New Roman" w:hAnsi="Times New Roman" w:cs="Times New Roman"/>
          <w:b/>
          <w:bCs/>
          <w:color w:val="333333"/>
          <w:kern w:val="36"/>
          <w:sz w:val="24"/>
        </w:rPr>
        <w:t xml:space="preserve"> </w:t>
      </w:r>
      <w:r w:rsidR="00137007">
        <w:rPr>
          <w:rFonts w:ascii="Times New Roman" w:eastAsia="Times New Roman" w:hAnsi="Times New Roman" w:cs="Times New Roman"/>
          <w:b/>
          <w:bCs/>
          <w:color w:val="333333"/>
          <w:kern w:val="36"/>
          <w:sz w:val="24"/>
        </w:rPr>
        <w:t>worsened</w:t>
      </w:r>
    </w:p>
    <w:p w14:paraId="247AA8AE" w14:textId="319767F3" w:rsidR="00137007" w:rsidRPr="00AF0C0F" w:rsidRDefault="00440261" w:rsidP="00E405A2">
      <w:pPr>
        <w:spacing w:after="240"/>
        <w:ind w:firstLine="720"/>
        <w:jc w:val="both"/>
        <w:rPr>
          <w:rFonts w:ascii="Times New Roman" w:eastAsia="Times New Roman" w:hAnsi="Times New Roman" w:cs="Times New Roman"/>
          <w:b/>
          <w:bCs/>
          <w:kern w:val="36"/>
          <w:sz w:val="24"/>
        </w:rPr>
      </w:pP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The results</w:t>
      </w:r>
      <w:r w:rsidR="00AF0C0F">
        <w:rPr>
          <w:rFonts w:ascii="Times New Roman" w:eastAsia="Times New Roman" w:hAnsi="Times New Roman" w:cs="Times New Roman"/>
          <w:bCs/>
          <w:kern w:val="36"/>
          <w:sz w:val="24"/>
        </w:rPr>
        <w:t xml:space="preserve"> for all models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of the ordinal logistic regression analysis for the number of health-related behaviors for which participants reported a worsening are shown in Table </w:t>
      </w:r>
      <w:r w:rsidR="00D31148">
        <w:rPr>
          <w:rFonts w:ascii="Times New Roman" w:eastAsia="Times New Roman" w:hAnsi="Times New Roman" w:cs="Times New Roman"/>
          <w:bCs/>
          <w:kern w:val="36"/>
          <w:sz w:val="24"/>
        </w:rPr>
        <w:t>S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. Model one (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χ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8) = 21.40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005), explained 0.9% of the variance in the number of health-related behaviors worsened. </w:t>
      </w:r>
      <w:r w:rsidRPr="00CD0C0B">
        <w:rPr>
          <w:rFonts w:ascii="Times New Roman" w:hAnsi="Times New Roman" w:cs="Times New Roman"/>
          <w:sz w:val="24"/>
        </w:rPr>
        <w:t xml:space="preserve">Model two explained 1.6% of the total variance, a statistically significant improvement 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(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ΔR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bscript"/>
        </w:rPr>
        <w:t>McF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 xml:space="preserve"> 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= 0.005,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 xml:space="preserve"> χ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2) = 16.03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&lt; .001). The addition of coping using sex prior to lockdown (model 3;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χ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1) = 0.02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884) and change in coping using sex (model 4;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χ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1) = 1.59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208) did not significantly improve model fit. </w:t>
      </w:r>
    </w:p>
    <w:p w14:paraId="3CFD2AC1" w14:textId="58B99149" w:rsidR="00137007" w:rsidRPr="00242D92" w:rsidRDefault="00137007" w:rsidP="00E405A2">
      <w:pPr>
        <w:jc w:val="both"/>
        <w:rPr>
          <w:rFonts w:ascii="Times New Roman" w:hAnsi="Times New Roman" w:cs="Times New Roman"/>
          <w:sz w:val="24"/>
          <w:szCs w:val="24"/>
        </w:rPr>
      </w:pPr>
      <w:r w:rsidRPr="00242D92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lastRenderedPageBreak/>
        <w:t xml:space="preserve">Table </w:t>
      </w:r>
      <w:r w:rsidR="00D31148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>S</w:t>
      </w:r>
      <w:r w:rsidRPr="00242D92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 xml:space="preserve">2: </w:t>
      </w:r>
      <w:r w:rsidRPr="00242D92">
        <w:rPr>
          <w:rFonts w:ascii="Times New Roman" w:hAnsi="Times New Roman" w:cs="Times New Roman"/>
          <w:sz w:val="24"/>
          <w:szCs w:val="24"/>
        </w:rPr>
        <w:t xml:space="preserve">Results of ordinal logistic regression on no. health-related behaviors worsen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1056"/>
        <w:gridCol w:w="909"/>
        <w:gridCol w:w="848"/>
        <w:gridCol w:w="1306"/>
        <w:gridCol w:w="756"/>
        <w:gridCol w:w="1197"/>
        <w:gridCol w:w="864"/>
      </w:tblGrid>
      <w:tr w:rsidR="00137007" w:rsidRPr="00173AEA" w14:paraId="7741D709" w14:textId="77777777" w:rsidTr="004F588C">
        <w:trPr>
          <w:trHeight w:val="539"/>
        </w:trPr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575DF91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4B2AC6E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  <w:vAlign w:val="center"/>
          </w:tcPr>
          <w:p w14:paraId="431E091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724FFB3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vAlign w:val="center"/>
          </w:tcPr>
          <w:p w14:paraId="016565D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2A00C27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20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32505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95% Confidence Interval</w:t>
            </w:r>
          </w:p>
        </w:tc>
      </w:tr>
      <w:tr w:rsidR="00137007" w:rsidRPr="00173AEA" w14:paraId="1579668A" w14:textId="77777777" w:rsidTr="004F588C">
        <w:trPr>
          <w:trHeight w:val="522"/>
        </w:trPr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3755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Predicto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A962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Estimat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F2B6F" w14:textId="77777777" w:rsidR="00137007" w:rsidRPr="00A51DA2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23649" w14:textId="77777777" w:rsidR="00137007" w:rsidRPr="00A51DA2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  <w:t>Z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97D30" w14:textId="77777777" w:rsidR="00137007" w:rsidRPr="00A51DA2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47F2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Odds Ratio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2E66B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Lower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273DC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Upper</w:t>
            </w:r>
          </w:p>
        </w:tc>
      </w:tr>
      <w:tr w:rsidR="00137007" w:rsidRPr="00173AEA" w14:paraId="645D0ED4" w14:textId="77777777" w:rsidTr="004F588C">
        <w:trPr>
          <w:trHeight w:val="269"/>
        </w:trPr>
        <w:tc>
          <w:tcPr>
            <w:tcW w:w="2090" w:type="dxa"/>
            <w:tcBorders>
              <w:left w:val="nil"/>
              <w:bottom w:val="nil"/>
              <w:right w:val="nil"/>
            </w:tcBorders>
            <w:vAlign w:val="center"/>
          </w:tcPr>
          <w:p w14:paraId="6D5F89FB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053D57D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1D5EF40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5EC450C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</w:tcPr>
          <w:p w14:paraId="2C5B26BA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14:paraId="3FE977E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14:paraId="7AA9939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568FC3F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137007" w:rsidRPr="00173AEA" w14:paraId="2DA9645C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B4C7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275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D1E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8BA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3B1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F4D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E17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EB7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5916A288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DF22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00A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F6A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869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3C95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EA2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EC0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A1B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7</w:t>
            </w:r>
          </w:p>
        </w:tc>
      </w:tr>
      <w:tr w:rsidR="00137007" w:rsidRPr="00173AEA" w14:paraId="6C8F193B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113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AA8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683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F2E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8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9234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C76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CE8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AEF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3</w:t>
            </w:r>
          </w:p>
        </w:tc>
      </w:tr>
      <w:tr w:rsidR="00137007" w:rsidRPr="00173AEA" w14:paraId="190186EA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E9CA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BFE0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D7E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B4F9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6D07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84B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BB1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490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209999C9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76E7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691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63C9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D3F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4CB4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78D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EB8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633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0</w:t>
            </w:r>
          </w:p>
        </w:tc>
      </w:tr>
      <w:tr w:rsidR="00137007" w:rsidRPr="00173AEA" w14:paraId="5A59286F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69F8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208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38F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CFE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694C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7D4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B92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D50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303C9976" w14:textId="77777777" w:rsidTr="004F588C">
        <w:trPr>
          <w:trHeight w:val="53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21B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1DF9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CCC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906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F251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EAC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074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C61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8</w:t>
            </w:r>
          </w:p>
        </w:tc>
      </w:tr>
      <w:tr w:rsidR="00137007" w:rsidRPr="00173AEA" w14:paraId="6EAAC99C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03A2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276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8F0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319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9E0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6E2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C92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670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5E7686CE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58B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2AE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FCD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7F2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D9D5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9D3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22D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8679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9</w:t>
            </w:r>
          </w:p>
        </w:tc>
      </w:tr>
      <w:tr w:rsidR="00137007" w:rsidRPr="00173AEA" w14:paraId="69AE5B44" w14:textId="77777777" w:rsidTr="004F588C">
        <w:trPr>
          <w:trHeight w:val="53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652E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4F1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9DE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20E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E98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D50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9C0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7A2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60FFBB07" w14:textId="77777777" w:rsidTr="004F588C">
        <w:trPr>
          <w:trHeight w:val="287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35A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– 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AAA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570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CF5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918E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 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B09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F0B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78F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2</w:t>
            </w:r>
          </w:p>
        </w:tc>
      </w:tr>
      <w:tr w:rsidR="00137007" w:rsidRPr="00173AEA" w14:paraId="1D5FF3F3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DBD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172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036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E80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2B62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3C7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C63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2B6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7</w:t>
            </w:r>
          </w:p>
        </w:tc>
      </w:tr>
      <w:tr w:rsidR="00137007" w:rsidRPr="00173AEA" w14:paraId="30208711" w14:textId="77777777" w:rsidTr="004F588C">
        <w:trPr>
          <w:trHeight w:val="53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697A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29A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348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B82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378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6EC9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F8D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8E6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137007" w:rsidRPr="00173AEA" w14:paraId="10816C59" w14:textId="77777777" w:rsidTr="004F588C">
        <w:trPr>
          <w:trHeight w:val="53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70DD" w14:textId="08A54583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B86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693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F04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803A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FFE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D15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54E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7</w:t>
            </w:r>
          </w:p>
        </w:tc>
      </w:tr>
      <w:tr w:rsidR="00137007" w:rsidRPr="00173AEA" w14:paraId="17353DA8" w14:textId="77777777" w:rsidTr="004F588C">
        <w:trPr>
          <w:trHeight w:val="53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4AAD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0BBF76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5BD124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173ADD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DE044A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FB7969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117D38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A19B06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90AC7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137007" w:rsidRPr="00173AEA" w14:paraId="793C32B9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032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3CE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D550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39C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475B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539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800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556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137007" w:rsidRPr="00173AEA" w14:paraId="7DCD9B5C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C90A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3269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0.0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E5A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1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D75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0.2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247B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8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454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9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3A7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7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E5F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294</w:t>
            </w:r>
          </w:p>
        </w:tc>
      </w:tr>
      <w:tr w:rsidR="00137007" w:rsidRPr="00173AEA" w14:paraId="4A3A7B8B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E012C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CC6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0.0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4A7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0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7B0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0.7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174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4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020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9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6F3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9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F61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009</w:t>
            </w:r>
          </w:p>
        </w:tc>
      </w:tr>
      <w:tr w:rsidR="00137007" w:rsidRPr="00173AEA" w14:paraId="37F5E955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689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AA8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5EF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3CB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4D4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B99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9CD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BD6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</w:tr>
      <w:tr w:rsidR="00137007" w:rsidRPr="00173AEA" w14:paraId="7139E16B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4532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731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2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2BB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1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52A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69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2FC7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0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A2B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33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DE0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9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F40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855</w:t>
            </w:r>
          </w:p>
        </w:tc>
      </w:tr>
      <w:tr w:rsidR="00137007" w:rsidRPr="00173AEA" w14:paraId="35859F67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A6E7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CE7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E62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078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FFE8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66E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D2C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0A1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</w:tr>
      <w:tr w:rsidR="00137007" w:rsidRPr="00173AEA" w14:paraId="3D59E01B" w14:textId="77777777" w:rsidTr="004F588C">
        <w:trPr>
          <w:trHeight w:val="53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F3FA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BB8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0.1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E21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1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874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0.9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2AE5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3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824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8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F8E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6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690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156</w:t>
            </w:r>
          </w:p>
        </w:tc>
      </w:tr>
      <w:tr w:rsidR="00137007" w:rsidRPr="00173AEA" w14:paraId="049C8D18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311E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266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742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704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721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BB5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0B2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092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</w:tr>
      <w:tr w:rsidR="00137007" w:rsidRPr="00173AEA" w14:paraId="6A45FD0C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765D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7A7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17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24C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2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DD6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76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9776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4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3CD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1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0B8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7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C9B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842</w:t>
            </w:r>
          </w:p>
        </w:tc>
      </w:tr>
      <w:tr w:rsidR="00137007" w:rsidRPr="00173AEA" w14:paraId="68246DAF" w14:textId="77777777" w:rsidTr="004F588C">
        <w:trPr>
          <w:trHeight w:val="53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A7B4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5EE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E52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51E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D5FE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71C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A68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3F1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</w:tr>
      <w:tr w:rsidR="00137007" w:rsidRPr="00173AEA" w14:paraId="03A0E2E2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B70D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– 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5DD1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2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EA9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1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E67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4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2DA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1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87E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2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746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9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741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689</w:t>
            </w:r>
          </w:p>
        </w:tc>
      </w:tr>
      <w:tr w:rsidR="00137007" w:rsidRPr="00173AEA" w14:paraId="572C062F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B3B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8756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0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BA7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0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76D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7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DE43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0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871C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0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FDB0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9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0B79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044</w:t>
            </w:r>
          </w:p>
        </w:tc>
      </w:tr>
      <w:tr w:rsidR="00137007" w:rsidRPr="00173AEA" w14:paraId="71C6528B" w14:textId="77777777" w:rsidTr="004F588C">
        <w:trPr>
          <w:trHeight w:val="53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222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F26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206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035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ADA5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5DA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6074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0FF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 </w:t>
            </w:r>
          </w:p>
        </w:tc>
      </w:tr>
      <w:tr w:rsidR="00137007" w:rsidRPr="00173AEA" w14:paraId="594211BA" w14:textId="77777777" w:rsidTr="004F588C">
        <w:trPr>
          <w:trHeight w:val="53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A571" w14:textId="476863F8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BF2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0.1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687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1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C93D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0.59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EB4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5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B1AB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9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C88A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6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FA5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278</w:t>
            </w:r>
          </w:p>
        </w:tc>
      </w:tr>
      <w:tr w:rsidR="00137007" w:rsidRPr="00173AEA" w14:paraId="2110114F" w14:textId="77777777" w:rsidTr="004F588C">
        <w:trPr>
          <w:trHeight w:val="269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E2A9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neline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6249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0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4BC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0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198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3.6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991F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&lt;.001 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0EA2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0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248E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554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030</w:t>
            </w:r>
          </w:p>
        </w:tc>
      </w:tr>
      <w:tr w:rsidR="00137007" w:rsidRPr="00173AEA" w14:paraId="415D6531" w14:textId="77777777" w:rsidTr="004F588C">
        <w:trPr>
          <w:trHeight w:val="287"/>
        </w:trPr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74C3FE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Distanc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8F94E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0.16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505383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1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A095A7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-1.31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9A0DB0" w14:textId="77777777" w:rsidR="00137007" w:rsidRPr="00173AEA" w:rsidRDefault="00137007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1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0BC4D8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84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8B7D3F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0.6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508725" w14:textId="77777777" w:rsidR="00137007" w:rsidRPr="00173AEA" w:rsidRDefault="00137007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</w:rPr>
              <w:t>1.085</w:t>
            </w:r>
          </w:p>
        </w:tc>
      </w:tr>
    </w:tbl>
    <w:p w14:paraId="36FFDEF8" w14:textId="1E7C496B" w:rsidR="00137007" w:rsidRPr="00173AEA" w:rsidRDefault="00137007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*Indicates a significance level </w:t>
      </w:r>
      <w:r w:rsidR="003F54B0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&lt;</w:t>
      </w: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 .050</w:t>
      </w:r>
    </w:p>
    <w:p w14:paraId="1119A597" w14:textId="653F7336" w:rsidR="00137007" w:rsidRPr="00173AEA" w:rsidRDefault="00137007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**Indicates a significance level </w:t>
      </w:r>
      <w:r w:rsidR="003F54B0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&lt;</w:t>
      </w: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 .010</w:t>
      </w:r>
    </w:p>
    <w:p w14:paraId="32ECAEDD" w14:textId="2D5929C8" w:rsidR="00137007" w:rsidRDefault="00137007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***Indicates a significance level &lt; .001</w:t>
      </w:r>
    </w:p>
    <w:p w14:paraId="50A4B0FA" w14:textId="77777777" w:rsidR="00E405A2" w:rsidRPr="00173AEA" w:rsidRDefault="00E405A2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</w:p>
    <w:p w14:paraId="41860B37" w14:textId="77777777" w:rsidR="00E97A84" w:rsidRDefault="00E97A84" w:rsidP="00E405A2">
      <w:pPr>
        <w:spacing w:after="240"/>
        <w:ind w:firstLine="720"/>
        <w:jc w:val="both"/>
        <w:rPr>
          <w:rFonts w:ascii="Times New Roman" w:eastAsia="Times New Roman" w:hAnsi="Times New Roman" w:cs="Times New Roman"/>
          <w:bCs/>
          <w:kern w:val="36"/>
          <w:sz w:val="24"/>
        </w:rPr>
      </w:pPr>
      <w:r>
        <w:rPr>
          <w:rFonts w:ascii="Times New Roman" w:eastAsia="Times New Roman" w:hAnsi="Times New Roman" w:cs="Times New Roman"/>
          <w:sz w:val="24"/>
          <w:szCs w:val="18"/>
        </w:rPr>
        <w:t>In an exploratory analysis, we replaced the addition of change in coping using sex in the final step, with the 2-way interaction of gender with coping using sex prior to lockdown. This step did not significantly improve the overall model (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ΔR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bscript"/>
        </w:rPr>
        <w:t>McF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=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.0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16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,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 xml:space="preserve">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χ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1) =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0.047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 xml:space="preserve">828). </w:t>
      </w:r>
    </w:p>
    <w:p w14:paraId="2C77A364" w14:textId="70146F20" w:rsidR="00051422" w:rsidRDefault="00E405A2" w:rsidP="00E405A2">
      <w:pPr>
        <w:spacing w:after="240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18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18"/>
        </w:rPr>
        <w:t>3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18"/>
        </w:rPr>
        <w:tab/>
      </w:r>
      <w:r w:rsidR="00137007">
        <w:rPr>
          <w:rFonts w:ascii="Times New Roman" w:eastAsia="Times New Roman" w:hAnsi="Times New Roman" w:cs="Times New Roman"/>
          <w:b/>
          <w:color w:val="333333"/>
          <w:sz w:val="24"/>
          <w:szCs w:val="18"/>
        </w:rPr>
        <w:t>Confirmatory factor analysis for health-related behaviors</w:t>
      </w:r>
    </w:p>
    <w:p w14:paraId="5A2C0B81" w14:textId="187BB27E" w:rsidR="00001D79" w:rsidRPr="00137007" w:rsidRDefault="00815178" w:rsidP="00E405A2">
      <w:pPr>
        <w:spacing w:after="240"/>
        <w:ind w:firstLine="720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18"/>
        </w:rPr>
      </w:pPr>
      <w:r w:rsidRPr="00001D79">
        <w:rPr>
          <w:rFonts w:ascii="Times New Roman" w:hAnsi="Times New Roman" w:cs="Times New Roman"/>
          <w:sz w:val="24"/>
          <w:szCs w:val="24"/>
        </w:rPr>
        <w:t xml:space="preserve">Confirmatory factor analysis (CFA) was used to investigate the internal consistency of the health-related behaviour questionnaire. Items with low item-total correlations and low item loadings were removed from the questionnaire prior to performing further regression analyses. All regression analyses were then repeated, using only the health-related behaviors that remained following confirmatory factor analysis. </w:t>
      </w:r>
    </w:p>
    <w:p w14:paraId="7ECCFC74" w14:textId="1C82C710" w:rsidR="00815178" w:rsidRPr="00173AEA" w:rsidRDefault="00815178" w:rsidP="00E405A2">
      <w:pPr>
        <w:spacing w:after="240"/>
        <w:ind w:firstLine="720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For the CFA, the results of the Chi-Square Test of Goodness of Fit were consistent with the six health related behaviour items measuring a single underlying construct (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χ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  <w:vertAlign w:val="superscript"/>
        </w:rPr>
        <w:t>2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(9,765) = 194,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p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&lt; .001). The Comparative Fit Index (CFI) and Root Mean Square Error of Approximation (RMSEA) values (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CFI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= 0.61,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RMSEA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= 0.16), however, were not consistent with a single factor model. The factor loadings indicated that the item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smoked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(β = 0.21,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 xml:space="preserve">p 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= .001) loaded least well onto the single factor (for all other items,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p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&lt; .001). Table </w:t>
      </w:r>
      <w:r w:rsidR="0013700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S3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shows the results of the CFA with this item removed. The Chi-Square Test of Goodness of Fit was</w:t>
      </w:r>
      <w:r w:rsidR="00001D79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not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consistent with a single factor (</w:t>
      </w:r>
      <w:bookmarkStart w:id="1" w:name="_GoBack"/>
      <w:bookmarkEnd w:id="1"/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χ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  <w:vertAlign w:val="superscript"/>
        </w:rPr>
        <w:t>2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(5,765) = 38.3,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p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&lt; .001), </w:t>
      </w:r>
      <w:r w:rsidR="00001D79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however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the CFI value (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CFI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= 0.90) </w:t>
      </w:r>
      <w:r w:rsidR="00001D79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was consistent with a single factor 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and the RMSEA value was approaching the recommended cut-off for acceptable fit (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RMSEA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= .093). Given, the small number of items, we considered these results as indic</w:t>
      </w:r>
      <w:r w:rsidR="00001D79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a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tive that our measure was indeed measuring a single underlying construct. </w:t>
      </w:r>
    </w:p>
    <w:p w14:paraId="18FDE25B" w14:textId="601B83D5" w:rsidR="00815178" w:rsidRPr="00173AEA" w:rsidRDefault="00815178" w:rsidP="00E405A2">
      <w:pPr>
        <w:jc w:val="both"/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</w:pP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Table </w:t>
      </w:r>
      <w:r w:rsidR="0013700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S3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: Results of Confirmatory Factor Analysis for health-related behaviors</w:t>
      </w:r>
    </w:p>
    <w:tbl>
      <w:tblPr>
        <w:tblW w:w="901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2"/>
        <w:gridCol w:w="239"/>
        <w:gridCol w:w="2202"/>
        <w:gridCol w:w="239"/>
        <w:gridCol w:w="1168"/>
        <w:gridCol w:w="300"/>
        <w:gridCol w:w="915"/>
        <w:gridCol w:w="239"/>
        <w:gridCol w:w="915"/>
        <w:gridCol w:w="239"/>
        <w:gridCol w:w="1001"/>
        <w:gridCol w:w="239"/>
        <w:gridCol w:w="45"/>
      </w:tblGrid>
      <w:tr w:rsidR="00815178" w:rsidRPr="00173AEA" w14:paraId="3E9039A3" w14:textId="77777777" w:rsidTr="00A120BF">
        <w:trPr>
          <w:gridAfter w:val="1"/>
          <w:trHeight w:hRule="exact" w:val="19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EE18C68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DD45956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673ECC5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84F01B4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A0142D1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6CF908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89A8F16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C6FF709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E650F60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60BC080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BE4B441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FE425F1" w14:textId="77777777" w:rsidR="00815178" w:rsidRPr="00173AEA" w:rsidRDefault="00815178" w:rsidP="00E405A2">
            <w:pPr>
              <w:spacing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15178" w:rsidRPr="00173AEA" w14:paraId="4BCA1998" w14:textId="77777777" w:rsidTr="00A120BF">
        <w:trPr>
          <w:cantSplit/>
          <w:trHeight w:val="215"/>
          <w:tblHeader/>
          <w:tblCellSpacing w:w="15" w:type="dxa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FFE6B3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acto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423B9E" w14:textId="77777777" w:rsidR="00815178" w:rsidRPr="00173AEA" w:rsidRDefault="00815178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Indicato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F5E708" w14:textId="77777777" w:rsidR="00815178" w:rsidRPr="00173AEA" w:rsidRDefault="00815178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ACCE16" w14:textId="77777777" w:rsidR="00815178" w:rsidRPr="00A51DA2" w:rsidRDefault="00815178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6AF3F7" w14:textId="77777777" w:rsidR="00815178" w:rsidRPr="00A51DA2" w:rsidRDefault="00815178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1E19A2" w14:textId="77777777" w:rsidR="00815178" w:rsidRPr="00A51DA2" w:rsidRDefault="00815178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815178" w:rsidRPr="00173AEA" w14:paraId="4EF8D8F6" w14:textId="77777777" w:rsidTr="00A120BF">
        <w:trPr>
          <w:gridAfter w:val="1"/>
          <w:cantSplit/>
          <w:trHeight w:val="23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44A979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ct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2644DA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C1406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erci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8DFD4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FA3F4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1B39E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145E0F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693EFD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24C13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D3869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7A073B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462A3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15178" w:rsidRPr="00173AEA" w14:paraId="38DA74CB" w14:textId="77777777" w:rsidTr="00A120BF">
        <w:trPr>
          <w:gridAfter w:val="1"/>
          <w:cantSplit/>
          <w:trHeight w:val="25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A835BA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1EAAD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34BAFA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F5D146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6A5D12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8151EF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3101DC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12C10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A4452A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E56EB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9362F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0877D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15178" w:rsidRPr="00173AEA" w14:paraId="4061A212" w14:textId="77777777" w:rsidTr="00A120BF">
        <w:trPr>
          <w:gridAfter w:val="1"/>
          <w:cantSplit/>
          <w:trHeight w:val="23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BF53EF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3B68A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7EA73F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ten Health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E2F0EF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41BA85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9D54E9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CF4B41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86E9EE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95030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61D86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78096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8CCB56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15178" w:rsidRPr="00173AEA" w14:paraId="287943FC" w14:textId="77777777" w:rsidTr="00A120BF">
        <w:trPr>
          <w:gridAfter w:val="1"/>
          <w:cantSplit/>
          <w:trHeight w:val="254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9361E1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EF0AC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03BABE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nged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FF713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64489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8FEAD3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307D30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F80CA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3CA3DE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7575B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F4ADA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374C5D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15178" w:rsidRPr="00173AEA" w14:paraId="467C4B81" w14:textId="77777777" w:rsidTr="00A120BF">
        <w:trPr>
          <w:gridAfter w:val="1"/>
          <w:cantSplit/>
          <w:trHeight w:val="235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31E25D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7C5FABD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310ADE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ank Alcoh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7A90D6" w14:textId="77777777" w:rsidR="00815178" w:rsidRPr="00173AEA" w:rsidRDefault="00815178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131F55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6A5E58E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646528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8990F0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38A2620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5E5526D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97C6EF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B7A686" w14:textId="77777777" w:rsidR="00815178" w:rsidRPr="00173AEA" w:rsidRDefault="00815178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ECD690A" w14:textId="77777777" w:rsidR="00051422" w:rsidRPr="00CE51D0" w:rsidRDefault="00051422" w:rsidP="00E405A2">
      <w:pPr>
        <w:spacing w:after="240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706ADA17" w14:textId="777C4E1B" w:rsidR="00051422" w:rsidRDefault="00E405A2" w:rsidP="00E405A2">
      <w:pPr>
        <w:spacing w:after="24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ab/>
      </w:r>
      <w:r w:rsidR="00242D92">
        <w:rPr>
          <w:rFonts w:ascii="Times New Roman" w:hAnsi="Times New Roman" w:cs="Times New Roman"/>
          <w:b/>
          <w:sz w:val="24"/>
        </w:rPr>
        <w:t>Perceived change in health-related behaviours (smoking item removed)</w:t>
      </w:r>
    </w:p>
    <w:p w14:paraId="187D975D" w14:textId="5C7B3DC0" w:rsidR="00242D92" w:rsidRPr="004E23DD" w:rsidRDefault="00242D92" w:rsidP="00E405A2">
      <w:pPr>
        <w:spacing w:after="240"/>
        <w:ind w:firstLine="720"/>
        <w:jc w:val="both"/>
        <w:rPr>
          <w:rFonts w:ascii="Times New Roman" w:hAnsi="Times New Roman" w:cs="Times New Roman"/>
          <w:b/>
          <w:sz w:val="24"/>
        </w:rPr>
      </w:pPr>
      <w:r w:rsidRPr="002222FC">
        <w:rPr>
          <w:rFonts w:ascii="Times New Roman" w:hAnsi="Times New Roman" w:cs="Times New Roman"/>
          <w:sz w:val="24"/>
        </w:rPr>
        <w:t xml:space="preserve">The results of the linear regression analysis for perceived change in health-related behaviors (smoking item removed) are shown in Table </w:t>
      </w:r>
      <w:r w:rsidR="00137007">
        <w:rPr>
          <w:rFonts w:ascii="Times New Roman" w:hAnsi="Times New Roman" w:cs="Times New Roman"/>
          <w:sz w:val="24"/>
        </w:rPr>
        <w:t>S4</w:t>
      </w:r>
      <w:r w:rsidRPr="002222FC">
        <w:rPr>
          <w:rFonts w:ascii="Times New Roman" w:hAnsi="Times New Roman" w:cs="Times New Roman"/>
          <w:sz w:val="24"/>
        </w:rPr>
        <w:t xml:space="preserve">. </w:t>
      </w:r>
      <w:r w:rsidR="006A2F82">
        <w:rPr>
          <w:rFonts w:ascii="Times New Roman" w:hAnsi="Times New Roman" w:cs="Times New Roman"/>
          <w:sz w:val="24"/>
        </w:rPr>
        <w:t xml:space="preserve">Model </w:t>
      </w:r>
      <w:r w:rsidRPr="002222FC">
        <w:rPr>
          <w:rFonts w:ascii="Times New Roman" w:hAnsi="Times New Roman" w:cs="Times New Roman"/>
          <w:sz w:val="24"/>
        </w:rPr>
        <w:t>one (</w:t>
      </w:r>
      <w:r w:rsidRPr="002222FC">
        <w:rPr>
          <w:rFonts w:ascii="Times New Roman" w:hAnsi="Times New Roman" w:cs="Times New Roman"/>
          <w:i/>
          <w:sz w:val="24"/>
        </w:rPr>
        <w:t>F</w:t>
      </w:r>
      <w:r w:rsidRPr="002222FC">
        <w:rPr>
          <w:rFonts w:ascii="Times New Roman" w:hAnsi="Times New Roman" w:cs="Times New Roman"/>
          <w:sz w:val="24"/>
        </w:rPr>
        <w:t>(8,7</w:t>
      </w:r>
      <w:r w:rsidR="009E2CAA">
        <w:rPr>
          <w:rFonts w:ascii="Times New Roman" w:hAnsi="Times New Roman" w:cs="Times New Roman"/>
          <w:sz w:val="24"/>
        </w:rPr>
        <w:t>18</w:t>
      </w:r>
      <w:r w:rsidRPr="002222FC">
        <w:rPr>
          <w:rFonts w:ascii="Times New Roman" w:hAnsi="Times New Roman" w:cs="Times New Roman"/>
          <w:sz w:val="24"/>
        </w:rPr>
        <w:t>) = 3.4</w:t>
      </w:r>
      <w:r w:rsidR="009E2CAA">
        <w:rPr>
          <w:rFonts w:ascii="Times New Roman" w:hAnsi="Times New Roman" w:cs="Times New Roman"/>
          <w:sz w:val="24"/>
        </w:rPr>
        <w:t>4</w:t>
      </w:r>
      <w:r w:rsidRPr="002222FC">
        <w:rPr>
          <w:rFonts w:ascii="Times New Roman" w:hAnsi="Times New Roman" w:cs="Times New Roman"/>
          <w:sz w:val="24"/>
        </w:rPr>
        <w:t xml:space="preserve">, </w:t>
      </w:r>
      <w:r w:rsidRPr="002222FC">
        <w:rPr>
          <w:rFonts w:ascii="Times New Roman" w:hAnsi="Times New Roman" w:cs="Times New Roman"/>
          <w:i/>
          <w:sz w:val="24"/>
        </w:rPr>
        <w:t>p</w:t>
      </w:r>
      <w:r w:rsidRPr="002222FC">
        <w:rPr>
          <w:rFonts w:ascii="Times New Roman" w:hAnsi="Times New Roman" w:cs="Times New Roman"/>
          <w:sz w:val="24"/>
        </w:rPr>
        <w:t xml:space="preserve"> &lt; .001)</w:t>
      </w:r>
      <w:r w:rsidR="006A2F82">
        <w:rPr>
          <w:rFonts w:ascii="Times New Roman" w:hAnsi="Times New Roman" w:cs="Times New Roman"/>
          <w:sz w:val="24"/>
        </w:rPr>
        <w:t xml:space="preserve"> </w:t>
      </w:r>
      <w:r w:rsidRPr="002222FC">
        <w:rPr>
          <w:rFonts w:ascii="Times New Roman" w:hAnsi="Times New Roman" w:cs="Times New Roman"/>
          <w:sz w:val="24"/>
        </w:rPr>
        <w:t>explained 3.7% of the variance in perceived change in health-related behaviors.</w:t>
      </w:r>
      <w:r w:rsidR="006A2F82">
        <w:rPr>
          <w:rFonts w:ascii="Times New Roman" w:hAnsi="Times New Roman" w:cs="Times New Roman"/>
          <w:sz w:val="24"/>
        </w:rPr>
        <w:t xml:space="preserve"> M</w:t>
      </w:r>
      <w:r w:rsidRPr="002222FC">
        <w:rPr>
          <w:rFonts w:ascii="Times New Roman" w:hAnsi="Times New Roman" w:cs="Times New Roman"/>
          <w:sz w:val="24"/>
        </w:rPr>
        <w:t>odel two</w:t>
      </w:r>
      <w:r w:rsidR="006A2F82">
        <w:rPr>
          <w:rFonts w:ascii="Times New Roman" w:hAnsi="Times New Roman" w:cs="Times New Roman"/>
          <w:sz w:val="24"/>
        </w:rPr>
        <w:t xml:space="preserve"> </w:t>
      </w:r>
      <w:r w:rsidRPr="002222FC">
        <w:rPr>
          <w:rFonts w:ascii="Times New Roman" w:hAnsi="Times New Roman" w:cs="Times New Roman"/>
          <w:sz w:val="24"/>
        </w:rPr>
        <w:t>explained 5.</w:t>
      </w:r>
      <w:r w:rsidR="009E2CAA">
        <w:rPr>
          <w:rFonts w:ascii="Times New Roman" w:hAnsi="Times New Roman" w:cs="Times New Roman"/>
          <w:sz w:val="24"/>
        </w:rPr>
        <w:t>2</w:t>
      </w:r>
      <w:r w:rsidRPr="002222FC">
        <w:rPr>
          <w:rFonts w:ascii="Times New Roman" w:hAnsi="Times New Roman" w:cs="Times New Roman"/>
          <w:sz w:val="24"/>
        </w:rPr>
        <w:t>% of the total variance, a statistically significant improvement (</w:t>
      </w:r>
      <w:r w:rsidRPr="002222FC">
        <w:rPr>
          <w:rFonts w:ascii="Times New Roman" w:hAnsi="Times New Roman" w:cs="Times New Roman"/>
          <w:i/>
          <w:sz w:val="24"/>
        </w:rPr>
        <w:t>ΔR</w:t>
      </w:r>
      <w:r w:rsidRPr="002222FC">
        <w:rPr>
          <w:rFonts w:ascii="Times New Roman" w:hAnsi="Times New Roman" w:cs="Times New Roman"/>
          <w:i/>
          <w:sz w:val="24"/>
          <w:vertAlign w:val="superscript"/>
        </w:rPr>
        <w:t>2</w:t>
      </w:r>
      <w:r w:rsidRPr="002222FC">
        <w:rPr>
          <w:rFonts w:ascii="Times New Roman" w:hAnsi="Times New Roman" w:cs="Times New Roman"/>
          <w:sz w:val="24"/>
        </w:rPr>
        <w:t xml:space="preserve"> = .015, </w:t>
      </w:r>
      <w:r w:rsidRPr="002222FC">
        <w:rPr>
          <w:rFonts w:ascii="Times New Roman" w:hAnsi="Times New Roman" w:cs="Times New Roman"/>
          <w:i/>
          <w:sz w:val="24"/>
        </w:rPr>
        <w:t>F</w:t>
      </w:r>
      <w:r w:rsidRPr="002222FC">
        <w:rPr>
          <w:rFonts w:ascii="Times New Roman" w:hAnsi="Times New Roman" w:cs="Times New Roman"/>
          <w:sz w:val="24"/>
        </w:rPr>
        <w:t>(2,71</w:t>
      </w:r>
      <w:r w:rsidR="009E2CAA">
        <w:rPr>
          <w:rFonts w:ascii="Times New Roman" w:hAnsi="Times New Roman" w:cs="Times New Roman"/>
          <w:sz w:val="24"/>
        </w:rPr>
        <w:t>6</w:t>
      </w:r>
      <w:r w:rsidRPr="002222FC">
        <w:rPr>
          <w:rFonts w:ascii="Times New Roman" w:hAnsi="Times New Roman" w:cs="Times New Roman"/>
          <w:sz w:val="24"/>
        </w:rPr>
        <w:t>) = 5.5</w:t>
      </w:r>
      <w:r w:rsidR="009E2CAA">
        <w:rPr>
          <w:rFonts w:ascii="Times New Roman" w:hAnsi="Times New Roman" w:cs="Times New Roman"/>
          <w:sz w:val="24"/>
        </w:rPr>
        <w:t>0</w:t>
      </w:r>
      <w:r w:rsidRPr="002222FC">
        <w:rPr>
          <w:rFonts w:ascii="Times New Roman" w:hAnsi="Times New Roman" w:cs="Times New Roman"/>
          <w:sz w:val="24"/>
        </w:rPr>
        <w:t xml:space="preserve">, </w:t>
      </w:r>
      <w:r w:rsidRPr="002222FC">
        <w:rPr>
          <w:rFonts w:ascii="Times New Roman" w:hAnsi="Times New Roman" w:cs="Times New Roman"/>
          <w:i/>
          <w:sz w:val="24"/>
        </w:rPr>
        <w:t>p</w:t>
      </w:r>
      <w:r w:rsidRPr="002222FC">
        <w:rPr>
          <w:rFonts w:ascii="Times New Roman" w:hAnsi="Times New Roman" w:cs="Times New Roman"/>
          <w:sz w:val="24"/>
        </w:rPr>
        <w:t xml:space="preserve"> = .004). </w:t>
      </w:r>
      <w:r w:rsidR="006A2F82">
        <w:rPr>
          <w:rFonts w:ascii="Times New Roman" w:hAnsi="Times New Roman" w:cs="Times New Roman"/>
          <w:sz w:val="24"/>
        </w:rPr>
        <w:t xml:space="preserve">Model </w:t>
      </w:r>
      <w:r w:rsidRPr="002222FC">
        <w:rPr>
          <w:rFonts w:ascii="Times New Roman" w:hAnsi="Times New Roman" w:cs="Times New Roman"/>
          <w:sz w:val="24"/>
        </w:rPr>
        <w:t>three explained 6.0% of the total variance in total health-related behaviour score, again a statistically significant improvement (</w:t>
      </w:r>
      <w:r w:rsidRPr="002222FC">
        <w:rPr>
          <w:rFonts w:ascii="Times New Roman" w:hAnsi="Times New Roman" w:cs="Times New Roman"/>
          <w:i/>
          <w:sz w:val="24"/>
        </w:rPr>
        <w:t>ΔR</w:t>
      </w:r>
      <w:r w:rsidRPr="002222FC">
        <w:rPr>
          <w:rFonts w:ascii="Times New Roman" w:hAnsi="Times New Roman" w:cs="Times New Roman"/>
          <w:i/>
          <w:sz w:val="24"/>
          <w:vertAlign w:val="superscript"/>
        </w:rPr>
        <w:t>2</w:t>
      </w:r>
      <w:r w:rsidRPr="002222FC">
        <w:rPr>
          <w:rFonts w:ascii="Times New Roman" w:hAnsi="Times New Roman" w:cs="Times New Roman"/>
          <w:sz w:val="24"/>
        </w:rPr>
        <w:t xml:space="preserve"> = .008, </w:t>
      </w:r>
      <w:r w:rsidRPr="002222FC">
        <w:rPr>
          <w:rFonts w:ascii="Times New Roman" w:hAnsi="Times New Roman" w:cs="Times New Roman"/>
          <w:i/>
          <w:sz w:val="24"/>
        </w:rPr>
        <w:t>F</w:t>
      </w:r>
      <w:r w:rsidRPr="002222FC">
        <w:rPr>
          <w:rFonts w:ascii="Times New Roman" w:hAnsi="Times New Roman" w:cs="Times New Roman"/>
          <w:sz w:val="24"/>
        </w:rPr>
        <w:t>(1,71</w:t>
      </w:r>
      <w:r w:rsidR="009E2CAA">
        <w:rPr>
          <w:rFonts w:ascii="Times New Roman" w:hAnsi="Times New Roman" w:cs="Times New Roman"/>
          <w:sz w:val="24"/>
        </w:rPr>
        <w:t>5</w:t>
      </w:r>
      <w:r w:rsidRPr="002222FC">
        <w:rPr>
          <w:rFonts w:ascii="Times New Roman" w:hAnsi="Times New Roman" w:cs="Times New Roman"/>
          <w:sz w:val="24"/>
        </w:rPr>
        <w:t xml:space="preserve">) = </w:t>
      </w:r>
      <w:r w:rsidR="009E2CAA">
        <w:rPr>
          <w:rFonts w:ascii="Times New Roman" w:hAnsi="Times New Roman" w:cs="Times New Roman"/>
          <w:sz w:val="24"/>
        </w:rPr>
        <w:lastRenderedPageBreak/>
        <w:t>6.45</w:t>
      </w:r>
      <w:r w:rsidRPr="002222FC">
        <w:rPr>
          <w:rFonts w:ascii="Times New Roman" w:hAnsi="Times New Roman" w:cs="Times New Roman"/>
          <w:sz w:val="24"/>
        </w:rPr>
        <w:t xml:space="preserve">, </w:t>
      </w:r>
      <w:r w:rsidRPr="002222FC">
        <w:rPr>
          <w:rFonts w:ascii="Times New Roman" w:hAnsi="Times New Roman" w:cs="Times New Roman"/>
          <w:i/>
          <w:sz w:val="24"/>
        </w:rPr>
        <w:t>p</w:t>
      </w:r>
      <w:r w:rsidRPr="002222FC">
        <w:rPr>
          <w:rFonts w:ascii="Times New Roman" w:hAnsi="Times New Roman" w:cs="Times New Roman"/>
          <w:sz w:val="24"/>
        </w:rPr>
        <w:t xml:space="preserve"> = .011). Adding the change in coping using sex in model four did not significantly improve the model (</w:t>
      </w:r>
      <w:r w:rsidRPr="002222FC">
        <w:rPr>
          <w:rFonts w:ascii="Times New Roman" w:hAnsi="Times New Roman" w:cs="Times New Roman"/>
          <w:i/>
          <w:sz w:val="24"/>
        </w:rPr>
        <w:t>ΔR</w:t>
      </w:r>
      <w:r w:rsidRPr="002222FC">
        <w:rPr>
          <w:rFonts w:ascii="Times New Roman" w:hAnsi="Times New Roman" w:cs="Times New Roman"/>
          <w:i/>
          <w:sz w:val="24"/>
          <w:vertAlign w:val="superscript"/>
        </w:rPr>
        <w:t>2</w:t>
      </w:r>
      <w:r w:rsidRPr="002222FC">
        <w:rPr>
          <w:rFonts w:ascii="Times New Roman" w:hAnsi="Times New Roman" w:cs="Times New Roman"/>
          <w:sz w:val="24"/>
        </w:rPr>
        <w:t xml:space="preserve"> &lt; .001, </w:t>
      </w:r>
      <w:r w:rsidRPr="002222FC">
        <w:rPr>
          <w:rFonts w:ascii="Times New Roman" w:hAnsi="Times New Roman" w:cs="Times New Roman"/>
          <w:i/>
          <w:sz w:val="24"/>
        </w:rPr>
        <w:t>F</w:t>
      </w:r>
      <w:r w:rsidRPr="002222FC">
        <w:rPr>
          <w:rFonts w:ascii="Times New Roman" w:hAnsi="Times New Roman" w:cs="Times New Roman"/>
          <w:sz w:val="24"/>
        </w:rPr>
        <w:t>(1,71</w:t>
      </w:r>
      <w:r w:rsidR="009E2CAA">
        <w:rPr>
          <w:rFonts w:ascii="Times New Roman" w:hAnsi="Times New Roman" w:cs="Times New Roman"/>
          <w:sz w:val="24"/>
        </w:rPr>
        <w:t>4</w:t>
      </w:r>
      <w:r w:rsidRPr="002222FC">
        <w:rPr>
          <w:rFonts w:ascii="Times New Roman" w:hAnsi="Times New Roman" w:cs="Times New Roman"/>
          <w:sz w:val="24"/>
        </w:rPr>
        <w:t>) = 0.</w:t>
      </w:r>
      <w:r w:rsidR="009E2CAA">
        <w:rPr>
          <w:rFonts w:ascii="Times New Roman" w:hAnsi="Times New Roman" w:cs="Times New Roman"/>
          <w:sz w:val="24"/>
        </w:rPr>
        <w:t>16</w:t>
      </w:r>
      <w:r w:rsidRPr="002222FC">
        <w:rPr>
          <w:rFonts w:ascii="Times New Roman" w:hAnsi="Times New Roman" w:cs="Times New Roman"/>
          <w:sz w:val="24"/>
        </w:rPr>
        <w:t xml:space="preserve">, </w:t>
      </w:r>
      <w:r w:rsidRPr="002222FC">
        <w:rPr>
          <w:rFonts w:ascii="Times New Roman" w:hAnsi="Times New Roman" w:cs="Times New Roman"/>
          <w:i/>
          <w:sz w:val="24"/>
        </w:rPr>
        <w:t xml:space="preserve">p </w:t>
      </w:r>
      <w:r w:rsidRPr="002222FC">
        <w:rPr>
          <w:rFonts w:ascii="Times New Roman" w:hAnsi="Times New Roman" w:cs="Times New Roman"/>
          <w:sz w:val="24"/>
        </w:rPr>
        <w:t>= .69</w:t>
      </w:r>
      <w:r w:rsidR="009E2CAA">
        <w:rPr>
          <w:rFonts w:ascii="Times New Roman" w:hAnsi="Times New Roman" w:cs="Times New Roman"/>
          <w:sz w:val="24"/>
        </w:rPr>
        <w:t>4</w:t>
      </w:r>
      <w:r w:rsidRPr="002222FC">
        <w:rPr>
          <w:rFonts w:ascii="Times New Roman" w:hAnsi="Times New Roman" w:cs="Times New Roman"/>
          <w:sz w:val="24"/>
        </w:rPr>
        <w:t>).</w:t>
      </w:r>
    </w:p>
    <w:p w14:paraId="06AD43C1" w14:textId="4F77432E" w:rsidR="00242D92" w:rsidRPr="00E405A2" w:rsidRDefault="00242D92" w:rsidP="00E405A2">
      <w:pPr>
        <w:spacing w:after="240"/>
        <w:ind w:firstLine="720"/>
        <w:jc w:val="both"/>
        <w:rPr>
          <w:rFonts w:ascii="Times New Roman" w:hAnsi="Times New Roman" w:cs="Times New Roman"/>
          <w:sz w:val="24"/>
        </w:rPr>
      </w:pPr>
      <w:r w:rsidRPr="00BC01F5">
        <w:rPr>
          <w:rFonts w:ascii="Times New Roman" w:hAnsi="Times New Roman" w:cs="Times New Roman"/>
          <w:sz w:val="24"/>
        </w:rPr>
        <w:t>Based on the most parsimonious model (</w:t>
      </w:r>
      <w:r w:rsidRPr="002222FC">
        <w:rPr>
          <w:rFonts w:ascii="Times New Roman" w:hAnsi="Times New Roman" w:cs="Times New Roman"/>
          <w:sz w:val="24"/>
        </w:rPr>
        <w:t xml:space="preserve">model 3), adhering to social distancing and greater levels of coping using sex prior to lockdown predicted more positive change in health-related behaviors, whilst being white and </w:t>
      </w:r>
      <w:r>
        <w:rPr>
          <w:rFonts w:ascii="Times New Roman" w:hAnsi="Times New Roman" w:cs="Times New Roman"/>
          <w:sz w:val="24"/>
        </w:rPr>
        <w:t>being lonelier</w:t>
      </w:r>
      <w:r w:rsidRPr="002222FC">
        <w:rPr>
          <w:rFonts w:ascii="Times New Roman" w:hAnsi="Times New Roman" w:cs="Times New Roman"/>
          <w:sz w:val="24"/>
        </w:rPr>
        <w:t xml:space="preserve"> predicted a perceived worsening in health-related behaviors. </w:t>
      </w:r>
    </w:p>
    <w:p w14:paraId="400CF0E5" w14:textId="236310F2" w:rsidR="00242D92" w:rsidRPr="00050569" w:rsidRDefault="00242D92" w:rsidP="00E405A2">
      <w:pPr>
        <w:jc w:val="both"/>
        <w:rPr>
          <w:rFonts w:ascii="Times New Roman" w:hAnsi="Times New Roman" w:cs="Times New Roman"/>
          <w:sz w:val="24"/>
        </w:rPr>
      </w:pPr>
      <w:r w:rsidRPr="00050569">
        <w:rPr>
          <w:rFonts w:ascii="Times New Roman" w:hAnsi="Times New Roman" w:cs="Times New Roman"/>
          <w:sz w:val="24"/>
        </w:rPr>
        <w:t xml:space="preserve">Table </w:t>
      </w:r>
      <w:r w:rsidR="00137007">
        <w:rPr>
          <w:rFonts w:ascii="Times New Roman" w:hAnsi="Times New Roman" w:cs="Times New Roman"/>
          <w:sz w:val="24"/>
        </w:rPr>
        <w:t>S4</w:t>
      </w:r>
      <w:r w:rsidRPr="00050569">
        <w:rPr>
          <w:rFonts w:ascii="Times New Roman" w:hAnsi="Times New Roman" w:cs="Times New Roman"/>
          <w:sz w:val="24"/>
        </w:rPr>
        <w:t>: Results of multiple linear regression on perceived change in health-related behaviors (minus smoking)</w:t>
      </w:r>
    </w:p>
    <w:tbl>
      <w:tblPr>
        <w:tblStyle w:val="TableGrid"/>
        <w:tblW w:w="8964" w:type="dxa"/>
        <w:tblLook w:val="04A0" w:firstRow="1" w:lastRow="0" w:firstColumn="1" w:lastColumn="0" w:noHBand="0" w:noVBand="1"/>
      </w:tblPr>
      <w:tblGrid>
        <w:gridCol w:w="3411"/>
        <w:gridCol w:w="1354"/>
        <w:gridCol w:w="1342"/>
        <w:gridCol w:w="1347"/>
        <w:gridCol w:w="1510"/>
      </w:tblGrid>
      <w:tr w:rsidR="00242D92" w:rsidRPr="00173AEA" w14:paraId="5BBBC167" w14:textId="77777777" w:rsidTr="004D377A">
        <w:trPr>
          <w:trHeight w:val="480"/>
        </w:trPr>
        <w:tc>
          <w:tcPr>
            <w:tcW w:w="3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825A5B" w14:textId="77777777" w:rsidR="00242D92" w:rsidRPr="00173AEA" w:rsidRDefault="00242D92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134BD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E13524" w14:textId="77777777" w:rsidR="00242D92" w:rsidRPr="00A51DA2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070EE" w14:textId="77777777" w:rsidR="00242D92" w:rsidRPr="00A51DA2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B945E9" w14:textId="77777777" w:rsidR="00242D92" w:rsidRPr="00A51DA2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42D92" w:rsidRPr="00173AEA" w14:paraId="1E5277F6" w14:textId="77777777" w:rsidTr="004D377A">
        <w:trPr>
          <w:trHeight w:val="271"/>
        </w:trPr>
        <w:tc>
          <w:tcPr>
            <w:tcW w:w="3411" w:type="dxa"/>
            <w:tcBorders>
              <w:left w:val="nil"/>
              <w:bottom w:val="nil"/>
              <w:right w:val="nil"/>
            </w:tcBorders>
            <w:vAlign w:val="center"/>
          </w:tcPr>
          <w:p w14:paraId="4CF76A61" w14:textId="77777777" w:rsidR="00242D92" w:rsidRPr="00173AEA" w:rsidRDefault="00242D92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4AB8DC89" w14:textId="77777777" w:rsidR="00242D92" w:rsidRPr="00173AEA" w:rsidRDefault="00242D92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30F150AF" w14:textId="77777777" w:rsidR="00242D92" w:rsidRPr="00173AEA" w:rsidRDefault="00242D92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</w:tcPr>
          <w:p w14:paraId="34B1060B" w14:textId="77777777" w:rsidR="00242D92" w:rsidRPr="00173AEA" w:rsidRDefault="00242D92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06419DE1" w14:textId="77777777" w:rsidR="00242D92" w:rsidRPr="00173AEA" w:rsidRDefault="00242D92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4D377A" w:rsidRPr="00173AEA" w14:paraId="15616BC2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7512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24E7" w14:textId="0AB93CFE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AB4D" w14:textId="744EA12E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8CB5" w14:textId="6245A67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A62A" w14:textId="25108D29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09E7068E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A46D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D738" w14:textId="4293F5C1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4F38" w14:textId="76A5F2F8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E2F3" w14:textId="273AC81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4252" w14:textId="53FAB3DC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1</w:t>
            </w:r>
          </w:p>
        </w:tc>
      </w:tr>
      <w:tr w:rsidR="004D377A" w:rsidRPr="00173AEA" w14:paraId="0A71DD9A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22FD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46F6" w14:textId="5B709B66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195F" w14:textId="34C20A90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085C" w14:textId="34403563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89C4" w14:textId="07FE492D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</w:t>
            </w:r>
          </w:p>
        </w:tc>
      </w:tr>
      <w:tr w:rsidR="004D377A" w:rsidRPr="00173AEA" w14:paraId="4F450E33" w14:textId="77777777" w:rsidTr="004D377A">
        <w:trPr>
          <w:trHeight w:val="239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15AA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07DA" w14:textId="4E9FE20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2204" w14:textId="72AEA8FB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DBFB" w14:textId="54753E9B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EEA5" w14:textId="30EFA144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5433C5E4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A7B3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4A75" w14:textId="533DEE52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2879" w14:textId="58665DC6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65C1" w14:textId="2AE944A2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4EA5" w14:textId="35C6CA58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  <w:r w:rsidR="0049570F"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D377A" w:rsidRPr="00173AEA" w14:paraId="6E8E0F11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A447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1993" w14:textId="1AD99E02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F7D1" w14:textId="0047886D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D77B" w14:textId="41619026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5943" w14:textId="56E3D2F3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2F8426EF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4F410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F171" w14:textId="6917D71B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378C" w14:textId="7BFB4C78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B1E1" w14:textId="2127C9B9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CB2C" w14:textId="589F8B50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</w:t>
            </w:r>
          </w:p>
        </w:tc>
      </w:tr>
      <w:tr w:rsidR="004D377A" w:rsidRPr="00173AEA" w14:paraId="33E8C281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7164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0FF9" w14:textId="3846804C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AD07" w14:textId="44AFDAA9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E332" w14:textId="0B080E13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E688" w14:textId="4F10AF44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5D81517F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9334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D82F" w14:textId="5473CD3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2F94" w14:textId="66EE9A5B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3CED" w14:textId="42BAAE28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02C0" w14:textId="44F270DC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</w:t>
            </w:r>
          </w:p>
        </w:tc>
      </w:tr>
      <w:tr w:rsidR="004D377A" w:rsidRPr="00173AEA" w14:paraId="58F1674F" w14:textId="77777777" w:rsidTr="004D377A">
        <w:trPr>
          <w:trHeight w:val="495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557F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B33F" w14:textId="74160795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1DA7" w14:textId="54BB6A32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581F" w14:textId="743EE39F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8FE8" w14:textId="2BAF4E30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73338E15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2C19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– 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923A" w14:textId="53F14CD9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7810" w14:textId="779C705C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D21C" w14:textId="6714370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3CE9" w14:textId="264D5C99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  <w:r w:rsidR="0049570F"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D377A" w:rsidRPr="00173AEA" w14:paraId="5C568E26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BADC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4DE2" w14:textId="4A3DC263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A746" w14:textId="32F99DD8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0FE7" w14:textId="1EE151BB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0B34" w14:textId="0FDEC499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</w:tr>
      <w:tr w:rsidR="004D377A" w:rsidRPr="00173AEA" w14:paraId="356C193A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33D9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0931" w14:textId="6A31CA3B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4BEE" w14:textId="05FC1923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CCF7" w14:textId="127C7964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01F6" w14:textId="4C49A780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25C35BC6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9E44" w14:textId="0ACFEF79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422A" w14:textId="17EBECAF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0638" w14:textId="49210629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7EB2" w14:textId="0ADC85ED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18CD" w14:textId="36178AB4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</w:t>
            </w:r>
          </w:p>
        </w:tc>
      </w:tr>
      <w:tr w:rsidR="004D377A" w:rsidRPr="00173AEA" w14:paraId="00287022" w14:textId="77777777" w:rsidTr="004D377A">
        <w:trPr>
          <w:trHeight w:val="27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729A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CD5637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5712E69" w14:textId="77777777" w:rsidR="004D377A" w:rsidRPr="00173AEA" w:rsidRDefault="004D377A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20E2EFE" w14:textId="77777777" w:rsidR="004D377A" w:rsidRPr="00173AEA" w:rsidRDefault="004D377A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2D6644" w14:textId="77777777" w:rsidR="004D377A" w:rsidRPr="00173AEA" w:rsidRDefault="004D377A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9B92E0C" w14:textId="77777777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4D377A" w:rsidRPr="00173AEA" w14:paraId="774AA63B" w14:textId="77777777" w:rsidTr="004D377A">
        <w:trPr>
          <w:trHeight w:val="239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AEFC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BCC1" w14:textId="13B3F4EC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35B1" w14:textId="7FFAEDB4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B19F" w14:textId="790C1269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174D" w14:textId="5F2B3017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49E426A2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2DA8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4233" w14:textId="4B7A63F7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72E5" w14:textId="6195502C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A943" w14:textId="5E2BCEE0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42A8" w14:textId="59E6DA49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</w:t>
            </w:r>
          </w:p>
        </w:tc>
      </w:tr>
      <w:tr w:rsidR="004D377A" w:rsidRPr="00173AEA" w14:paraId="64E7EA46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FB94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37BA" w14:textId="2A26F678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C80B" w14:textId="6CD3D5A3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0FEF" w14:textId="42636B13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17AB" w14:textId="13BEDF4B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  <w:r w:rsidR="0049570F"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D377A" w:rsidRPr="00173AEA" w14:paraId="6A55CB8E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7E49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7DD9" w14:textId="1DEC3798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EB0A" w14:textId="29EAE04D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A631" w14:textId="7DF4C8BD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6B2F" w14:textId="32C5EB94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0B842A22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EC7C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5272" w14:textId="79452B91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D3EE" w14:textId="792B78DD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163E" w14:textId="168C2578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5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3EFD" w14:textId="1C88F5C9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  <w:r w:rsidR="0049570F"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4D377A" w:rsidRPr="00173AEA" w14:paraId="34357AD1" w14:textId="77777777" w:rsidTr="004D377A">
        <w:trPr>
          <w:trHeight w:val="239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12FF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A6C5" w14:textId="525B09FB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76C8" w14:textId="0F01114E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BEBB" w14:textId="530902A1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F13D" w14:textId="1BB6BB39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542854DE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6C9C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577F" w14:textId="4B6434C5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46CD" w14:textId="3958B939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28FE" w14:textId="2E47F2A9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4CA5" w14:textId="22AFA2A8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0</w:t>
            </w:r>
          </w:p>
        </w:tc>
      </w:tr>
      <w:tr w:rsidR="004D377A" w:rsidRPr="00173AEA" w14:paraId="4B66451F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BD77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3886" w14:textId="5C12F9D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52A8" w14:textId="54A7A80C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D909" w14:textId="330348B5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1E97" w14:textId="200924F8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5E08E0F0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8DEE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AADE" w14:textId="2595C24D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E476" w14:textId="5D92BF65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463A" w14:textId="6EA0970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043A" w14:textId="264D89FF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</w:tr>
      <w:tr w:rsidR="004D377A" w:rsidRPr="00173AEA" w14:paraId="7471FF37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360D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428D" w14:textId="17D2695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ED0C" w14:textId="38EEF07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A652" w14:textId="3E360C35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8422" w14:textId="3A7F19E8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2B11BA46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CC47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– 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9DD3" w14:textId="760629F5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A647" w14:textId="2B49D05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F119" w14:textId="03353E69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16F0" w14:textId="40789E1A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4D377A" w:rsidRPr="00173AEA" w14:paraId="4DFAC4E3" w14:textId="77777777" w:rsidTr="004D377A">
        <w:trPr>
          <w:trHeight w:val="239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D509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B0A9" w14:textId="7B4B62E5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F691" w14:textId="11B777A7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1B33" w14:textId="37B76DB1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5D8C" w14:textId="4A5AB713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6</w:t>
            </w:r>
          </w:p>
        </w:tc>
      </w:tr>
      <w:tr w:rsidR="004D377A" w:rsidRPr="00173AEA" w14:paraId="7F9DF551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0A37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99FB" w14:textId="27784561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D5ED" w14:textId="448A7DAD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B13B" w14:textId="0AA6701F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C687" w14:textId="2E281DCB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D377A" w:rsidRPr="00173AEA" w14:paraId="1CF7EBBB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212E" w14:textId="6622A848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CC2F" w14:textId="63042D8B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052F" w14:textId="5F33E2AF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BB4F" w14:textId="74CD5E1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D9A5E" w14:textId="6744F88D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1</w:t>
            </w:r>
          </w:p>
        </w:tc>
      </w:tr>
      <w:tr w:rsidR="004D377A" w:rsidRPr="00173AEA" w14:paraId="6FEC8E3B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27C4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nelines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8B4F" w14:textId="0C3563F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07FA" w14:textId="4B5E547B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D716" w14:textId="1633CE83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5BF5" w14:textId="25E2DE1F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  <w:r w:rsidR="0049570F"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4D377A" w:rsidRPr="00173AEA" w14:paraId="119A976A" w14:textId="77777777" w:rsidTr="004D377A">
        <w:trPr>
          <w:trHeight w:val="239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7188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Distanc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513D" w14:textId="529223DA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5B0A" w14:textId="1553CFA1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6C38" w14:textId="006DAD6C" w:rsidR="004D377A" w:rsidRPr="00173AEA" w:rsidRDefault="004D377A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752A" w14:textId="1E7598E6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4D377A" w:rsidRPr="00173AEA" w14:paraId="2101F70D" w14:textId="77777777" w:rsidTr="004D377A">
        <w:trPr>
          <w:trHeight w:val="271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7819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9F58EF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9A6D" w14:textId="77777777" w:rsidR="004D377A" w:rsidRPr="00173AEA" w:rsidRDefault="004D377A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CE7F3A8" w14:textId="77777777" w:rsidR="004D377A" w:rsidRPr="00173AEA" w:rsidRDefault="004D377A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97B4660" w14:textId="77777777" w:rsidR="004D377A" w:rsidRPr="00173AEA" w:rsidRDefault="004D377A" w:rsidP="00E405A2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47C29F" w14:textId="77777777" w:rsidR="004D377A" w:rsidRPr="00173AEA" w:rsidRDefault="004D377A" w:rsidP="00E405A2">
            <w:pPr>
              <w:ind w:left="330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49570F" w:rsidRPr="00173AEA" w14:paraId="2D64ECD4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3CDE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EF48" w14:textId="4707E90A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86CF" w14:textId="01BB112C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6B05" w14:textId="7209B70F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8506" w14:textId="79C0B852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9570F" w:rsidRPr="00173AEA" w14:paraId="53F83735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5CF5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D19C" w14:textId="5A6CB586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26C3" w14:textId="249D1C0B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DF8D" w14:textId="347DA301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26D2" w14:textId="721FD3AE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</w:t>
            </w:r>
          </w:p>
        </w:tc>
      </w:tr>
      <w:tr w:rsidR="0049570F" w:rsidRPr="00173AEA" w14:paraId="0E917B3F" w14:textId="77777777" w:rsidTr="004D377A">
        <w:trPr>
          <w:trHeight w:val="239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BBD3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8A1C" w14:textId="4A8B55C6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22C5" w14:textId="19DA813B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CE2A" w14:textId="0513DBBD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D8A2" w14:textId="18ECBF5B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49570F" w:rsidRPr="00173AEA" w14:paraId="513A84A5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E2CB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8DD1" w14:textId="3BBFA763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5F5E" w14:textId="0E5E8084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8E2F" w14:textId="545A4295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96C9" w14:textId="25B92546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9570F" w:rsidRPr="00173AEA" w14:paraId="25C3F873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8FCC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677F" w14:textId="4ED82287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1335" w14:textId="37F46EE2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A835" w14:textId="604E69E7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BC77" w14:textId="40B6F1A9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*</w:t>
            </w:r>
          </w:p>
        </w:tc>
      </w:tr>
      <w:tr w:rsidR="0049570F" w:rsidRPr="00173AEA" w14:paraId="0C78E79A" w14:textId="77777777" w:rsidTr="004D377A">
        <w:trPr>
          <w:trHeight w:val="239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17BC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7DD5" w14:textId="168C9356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3BDC" w14:textId="6CC6092C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147B" w14:textId="2BC1F953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76F2" w14:textId="4B86A058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9570F" w:rsidRPr="00173AEA" w14:paraId="454CA0B1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C694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E81E" w14:textId="64A4DB05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A442" w14:textId="17F65826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5E40" w14:textId="04F90FE2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BB34" w14:textId="5AD20EDA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</w:t>
            </w:r>
          </w:p>
        </w:tc>
      </w:tr>
      <w:tr w:rsidR="0049570F" w:rsidRPr="00173AEA" w14:paraId="1982403B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883C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28C9" w14:textId="15F98782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6955" w14:textId="6FCC79DA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B233" w14:textId="44FE05EC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43F1" w14:textId="6036183B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9570F" w:rsidRPr="00173AEA" w14:paraId="14E02075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6DC72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C00F" w14:textId="10BF4272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AD3C" w14:textId="771447D4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8999" w14:textId="0C612EF6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9244" w14:textId="217B3683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49570F" w:rsidRPr="00173AEA" w14:paraId="28805261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F59A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11A1" w14:textId="50C4D9C8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0A8E" w14:textId="7BDC9673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C4D9" w14:textId="773E7F96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9BCF" w14:textId="33B18857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9570F" w:rsidRPr="00173AEA" w14:paraId="5741B222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2895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– n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B1B3" w14:textId="6B25A488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E422" w14:textId="2F918756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F0D4" w14:textId="46BF1250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ADE2" w14:textId="2C065E13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</w:tr>
      <w:tr w:rsidR="0049570F" w:rsidRPr="00173AEA" w14:paraId="4C2E73E9" w14:textId="77777777" w:rsidTr="004D377A">
        <w:trPr>
          <w:trHeight w:val="239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A616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4466" w14:textId="2ACB8167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F5EB" w14:textId="3DBA0957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EB65" w14:textId="5049C1F8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7647" w14:textId="63505839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</w:t>
            </w:r>
          </w:p>
        </w:tc>
      </w:tr>
      <w:tr w:rsidR="0049570F" w:rsidRPr="00173AEA" w14:paraId="403ACD1C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7DA0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1DA4" w14:textId="11FFF635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1776" w14:textId="26E70DFC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DF82" w14:textId="52B226EE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6FAA" w14:textId="178C54B3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49570F" w:rsidRPr="00173AEA" w14:paraId="7A7C6F4C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8ADB" w14:textId="5A9EBC41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CBAD" w14:textId="1D0440D6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76B3" w14:textId="4B3E463D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9C79" w14:textId="7F4AF6E8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BA14" w14:textId="66837B5C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7</w:t>
            </w:r>
          </w:p>
        </w:tc>
      </w:tr>
      <w:tr w:rsidR="0049570F" w:rsidRPr="00173AEA" w14:paraId="385EF934" w14:textId="77777777" w:rsidTr="004D377A">
        <w:trPr>
          <w:trHeight w:val="254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B53E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nelines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BE19" w14:textId="3FCC3A4D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B63A" w14:textId="340E1372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8D55" w14:textId="543FA768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F3E9" w14:textId="5251D489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**</w:t>
            </w:r>
          </w:p>
        </w:tc>
      </w:tr>
      <w:tr w:rsidR="0049570F" w:rsidRPr="00173AEA" w14:paraId="5E14C1AA" w14:textId="77777777" w:rsidTr="004D377A">
        <w:trPr>
          <w:trHeight w:val="239"/>
        </w:trPr>
        <w:tc>
          <w:tcPr>
            <w:tcW w:w="3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0547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Distancin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2FEA" w14:textId="56134027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E38C" w14:textId="4583C729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4CE5" w14:textId="1C5609C1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E1A2" w14:textId="28536F0D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*</w:t>
            </w:r>
          </w:p>
        </w:tc>
      </w:tr>
      <w:tr w:rsidR="0049570F" w:rsidRPr="00173AEA" w14:paraId="38A0C4C4" w14:textId="77777777" w:rsidTr="004D377A">
        <w:trPr>
          <w:trHeight w:val="510"/>
        </w:trPr>
        <w:tc>
          <w:tcPr>
            <w:tcW w:w="3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569157" w14:textId="77777777" w:rsidR="0049570F" w:rsidRPr="00173AEA" w:rsidRDefault="004957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ing Using Sex Prior to Lockdow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1296BD" w14:textId="288B8F03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2DAC39" w14:textId="753A38BD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34DF32" w14:textId="6526632C" w:rsidR="0049570F" w:rsidRPr="00173AEA" w:rsidRDefault="0049570F" w:rsidP="00E405A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636EDC" w14:textId="23D8130D" w:rsidR="0049570F" w:rsidRPr="00173AEA" w:rsidRDefault="0049570F" w:rsidP="00E405A2">
            <w:pPr>
              <w:ind w:left="33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*</w:t>
            </w:r>
          </w:p>
        </w:tc>
      </w:tr>
    </w:tbl>
    <w:p w14:paraId="1E08D05B" w14:textId="34D8A868" w:rsidR="00242D92" w:rsidRPr="00173AEA" w:rsidRDefault="00242D92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*Indicates a significance level </w:t>
      </w:r>
      <w:r w:rsidR="003F54B0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&lt;</w:t>
      </w: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 .050</w:t>
      </w:r>
    </w:p>
    <w:p w14:paraId="532DF24C" w14:textId="73036F60" w:rsidR="00242D92" w:rsidRPr="00173AEA" w:rsidRDefault="00242D92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**Indicates a significance level </w:t>
      </w:r>
      <w:r w:rsidR="003F54B0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&lt;</w:t>
      </w: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 .010</w:t>
      </w:r>
    </w:p>
    <w:p w14:paraId="000C8046" w14:textId="2129EC29" w:rsidR="00051422" w:rsidRDefault="00242D92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***Indicates a significance level &lt; .001</w:t>
      </w:r>
    </w:p>
    <w:p w14:paraId="60559D0F" w14:textId="77777777" w:rsidR="00E405A2" w:rsidRPr="00E405A2" w:rsidRDefault="00E405A2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</w:p>
    <w:p w14:paraId="51C0946B" w14:textId="16EA913A" w:rsidR="00DB1BFC" w:rsidRPr="00C405EF" w:rsidRDefault="00DB1BFC" w:rsidP="00E405A2">
      <w:pPr>
        <w:spacing w:after="240"/>
        <w:ind w:firstLine="720"/>
        <w:jc w:val="both"/>
        <w:rPr>
          <w:rFonts w:ascii="Times New Roman" w:eastAsia="Times New Roman" w:hAnsi="Times New Roman" w:cs="Times New Roman"/>
          <w:sz w:val="24"/>
          <w:szCs w:val="18"/>
        </w:rPr>
      </w:pPr>
      <w:r>
        <w:rPr>
          <w:rFonts w:ascii="Times New Roman" w:eastAsia="Times New Roman" w:hAnsi="Times New Roman" w:cs="Times New Roman"/>
          <w:sz w:val="24"/>
          <w:szCs w:val="18"/>
        </w:rPr>
        <w:t>In an exploratory analysis, we replaced the addition of change in coping using sex in the final step, with the 2-way interaction of gender with coping using sex prior to lockdown. This step did not significantly improve the overall model (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ΔR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&lt;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.00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1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F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1,714) =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0.009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 xml:space="preserve">923). </w:t>
      </w:r>
    </w:p>
    <w:p w14:paraId="203F8AB1" w14:textId="41D0EC6B" w:rsidR="00051422" w:rsidRDefault="00E405A2" w:rsidP="00E405A2">
      <w:pPr>
        <w:spacing w:after="24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</w:rPr>
        <w:t>5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</w:rPr>
        <w:tab/>
      </w:r>
      <w:r w:rsidR="00242D92" w:rsidRPr="00173AEA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</w:rPr>
        <w:t xml:space="preserve">Number of health-related </w:t>
      </w:r>
      <w:proofErr w:type="spellStart"/>
      <w:r w:rsidR="00242D92" w:rsidRPr="00173AEA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</w:rPr>
        <w:t>behaviors</w:t>
      </w:r>
      <w:proofErr w:type="spellEnd"/>
      <w:r w:rsidR="00242D92" w:rsidRPr="00173AEA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</w:rPr>
        <w:t xml:space="preserve"> worsened (smoking item removed)</w:t>
      </w:r>
    </w:p>
    <w:p w14:paraId="46E5F41C" w14:textId="4DC933DF" w:rsidR="00242D92" w:rsidRPr="00173AEA" w:rsidRDefault="00242D92" w:rsidP="00E405A2">
      <w:pPr>
        <w:spacing w:after="240"/>
        <w:ind w:firstLine="7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24"/>
        </w:rPr>
      </w:pP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The results of an ordinal logistic regression for the number of health-related behaviors for which participants reported a decline are shown in Table </w:t>
      </w:r>
      <w:r w:rsidR="00051422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S</w:t>
      </w:r>
      <w:r w:rsidR="00051422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5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. </w:t>
      </w:r>
      <w:r w:rsidR="006A2F82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M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odel one (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>χ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vertAlign w:val="superscript"/>
        </w:rPr>
        <w:t>2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(8) = 17.</w:t>
      </w:r>
      <w:r w:rsidR="000C5C5B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57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,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>p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 = .02</w:t>
      </w:r>
      <w:r w:rsidR="000C5C5B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5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)</w:t>
      </w:r>
      <w:r w:rsidR="006A2F82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 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explained 0.</w:t>
      </w:r>
      <w:r w:rsidR="00712D5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8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% of the variance in the number of health-related behaviors worsened. </w:t>
      </w:r>
      <w:r w:rsidR="006A2F82" w:rsidRPr="00173AEA">
        <w:rPr>
          <w:rFonts w:ascii="Times New Roman" w:hAnsi="Times New Roman" w:cs="Times New Roman"/>
          <w:color w:val="000000" w:themeColor="text1"/>
          <w:sz w:val="24"/>
        </w:rPr>
        <w:t>M</w:t>
      </w:r>
      <w:r w:rsidRPr="00173AEA">
        <w:rPr>
          <w:rFonts w:ascii="Times New Roman" w:hAnsi="Times New Roman" w:cs="Times New Roman"/>
          <w:color w:val="000000" w:themeColor="text1"/>
          <w:sz w:val="24"/>
        </w:rPr>
        <w:t>odel two</w:t>
      </w:r>
      <w:r w:rsidR="006A2F82" w:rsidRPr="00173AE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173AEA">
        <w:rPr>
          <w:rFonts w:ascii="Times New Roman" w:hAnsi="Times New Roman" w:cs="Times New Roman"/>
          <w:color w:val="000000" w:themeColor="text1"/>
          <w:sz w:val="24"/>
        </w:rPr>
        <w:t xml:space="preserve">explained </w:t>
      </w:r>
      <w:r w:rsidR="00712D57" w:rsidRPr="00173AEA">
        <w:rPr>
          <w:rFonts w:ascii="Times New Roman" w:hAnsi="Times New Roman" w:cs="Times New Roman"/>
          <w:color w:val="000000" w:themeColor="text1"/>
          <w:sz w:val="24"/>
        </w:rPr>
        <w:t>1.4</w:t>
      </w:r>
      <w:r w:rsidRPr="00173AEA">
        <w:rPr>
          <w:rFonts w:ascii="Times New Roman" w:hAnsi="Times New Roman" w:cs="Times New Roman"/>
          <w:color w:val="000000" w:themeColor="text1"/>
          <w:sz w:val="24"/>
        </w:rPr>
        <w:t xml:space="preserve">% of the total variance, a 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statistically significant improvement (</w:t>
      </w:r>
      <w:r w:rsidR="00712D57"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>Δ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>R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vertAlign w:val="superscript"/>
        </w:rPr>
        <w:t>2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vertAlign w:val="subscript"/>
        </w:rPr>
        <w:t>McF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 xml:space="preserve"> 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= 0.0</w:t>
      </w:r>
      <w:r w:rsidR="00712D5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06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,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 xml:space="preserve"> χ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vertAlign w:val="superscript"/>
        </w:rPr>
        <w:t>2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(2) = 15.1</w:t>
      </w:r>
      <w:r w:rsidR="00712D5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9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,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>p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 &lt; .001). The addition of coping using sex prior to lockdown (model 3;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>χ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vertAlign w:val="superscript"/>
        </w:rPr>
        <w:t>2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(</w:t>
      </w:r>
      <w:r w:rsidR="00712D5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1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) = 0.</w:t>
      </w:r>
      <w:r w:rsidR="00712D5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50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,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>p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 = .48</w:t>
      </w:r>
      <w:r w:rsidR="00712D5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1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) and change in coping using sex (model 4;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>χ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vertAlign w:val="superscript"/>
        </w:rPr>
        <w:t>2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(1) = 1.2</w:t>
      </w:r>
      <w:r w:rsidR="00712D5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4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, </w:t>
      </w:r>
      <w:r w:rsidRPr="00173AEA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</w:rPr>
        <w:t>p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 xml:space="preserve"> = .26</w:t>
      </w:r>
      <w:r w:rsidR="00712D57"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6</w:t>
      </w:r>
      <w:r w:rsidRPr="00173AEA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</w:rPr>
        <w:t>) did not significantly improve model fit.</w:t>
      </w:r>
    </w:p>
    <w:p w14:paraId="74FC0625" w14:textId="3073A1BE" w:rsidR="00242D92" w:rsidRPr="00E405A2" w:rsidRDefault="00242D92" w:rsidP="00E405A2">
      <w:pPr>
        <w:spacing w:after="240"/>
        <w:ind w:firstLine="720"/>
        <w:jc w:val="both"/>
        <w:rPr>
          <w:rFonts w:ascii="Times New Roman" w:eastAsia="Times New Roman" w:hAnsi="Times New Roman" w:cs="Times New Roman"/>
          <w:bCs/>
          <w:kern w:val="36"/>
          <w:sz w:val="24"/>
        </w:rPr>
      </w:pPr>
      <w:r w:rsidRPr="00BC01F5">
        <w:rPr>
          <w:rFonts w:ascii="Times New Roman" w:eastAsia="Times New Roman" w:hAnsi="Times New Roman" w:cs="Times New Roman"/>
          <w:bCs/>
          <w:kern w:val="36"/>
          <w:sz w:val="24"/>
        </w:rPr>
        <w:t xml:space="preserve">Based on the most parsimonious model (model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two),</w:t>
      </w:r>
      <w:r w:rsidRPr="002222FC">
        <w:rPr>
          <w:rFonts w:ascii="Times New Roman" w:eastAsia="Times New Roman" w:hAnsi="Times New Roman" w:cs="Times New Roman"/>
          <w:bCs/>
          <w:kern w:val="36"/>
          <w:sz w:val="24"/>
        </w:rPr>
        <w:t xml:space="preserve"> only loneliness was a statistically significant predictor of the number of health-related behaviors to decline; greater loneliness predicted a decline in a greater number of health-related behaviors. </w:t>
      </w:r>
    </w:p>
    <w:p w14:paraId="0384B3F4" w14:textId="4B8DF480" w:rsidR="00242D92" w:rsidRPr="002222FC" w:rsidRDefault="00242D92" w:rsidP="00E405A2">
      <w:pPr>
        <w:jc w:val="both"/>
        <w:rPr>
          <w:rFonts w:ascii="Times New Roman" w:hAnsi="Times New Roman" w:cs="Times New Roman"/>
          <w:sz w:val="24"/>
          <w:szCs w:val="24"/>
        </w:rPr>
      </w:pPr>
      <w:r w:rsidRPr="002222FC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 xml:space="preserve">Table </w:t>
      </w:r>
      <w:r w:rsidR="00137007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>S5</w:t>
      </w:r>
      <w:r w:rsidRPr="002222FC">
        <w:rPr>
          <w:rFonts w:ascii="Times New Roman" w:eastAsia="Times New Roman" w:hAnsi="Times New Roman" w:cs="Times New Roman"/>
          <w:bCs/>
          <w:color w:val="333333"/>
          <w:kern w:val="36"/>
          <w:sz w:val="24"/>
          <w:szCs w:val="24"/>
        </w:rPr>
        <w:t xml:space="preserve">: </w:t>
      </w:r>
      <w:r w:rsidRPr="002222FC">
        <w:rPr>
          <w:rFonts w:ascii="Times New Roman" w:hAnsi="Times New Roman" w:cs="Times New Roman"/>
          <w:sz w:val="24"/>
          <w:szCs w:val="24"/>
        </w:rPr>
        <w:t>Results of ordinal logistic regression on no. health-related behaviors worsened (minus smok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1056"/>
        <w:gridCol w:w="912"/>
        <w:gridCol w:w="850"/>
        <w:gridCol w:w="1180"/>
        <w:gridCol w:w="852"/>
        <w:gridCol w:w="1204"/>
        <w:gridCol w:w="865"/>
      </w:tblGrid>
      <w:tr w:rsidR="00242D92" w:rsidRPr="00173AEA" w14:paraId="24459B60" w14:textId="77777777" w:rsidTr="00A120BF">
        <w:trPr>
          <w:trHeight w:val="539"/>
        </w:trPr>
        <w:tc>
          <w:tcPr>
            <w:tcW w:w="2107" w:type="dxa"/>
            <w:tcBorders>
              <w:left w:val="nil"/>
              <w:bottom w:val="nil"/>
              <w:right w:val="nil"/>
            </w:tcBorders>
            <w:vAlign w:val="center"/>
          </w:tcPr>
          <w:p w14:paraId="14F84A85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144F909C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14:paraId="4B6B5E4E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10DA190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vAlign w:val="center"/>
          </w:tcPr>
          <w:p w14:paraId="32FBF93D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vAlign w:val="center"/>
          </w:tcPr>
          <w:p w14:paraId="0795709B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20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D9CD0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95% Confidence Interval</w:t>
            </w:r>
          </w:p>
        </w:tc>
      </w:tr>
      <w:tr w:rsidR="00242D92" w:rsidRPr="00173AEA" w14:paraId="4387CE03" w14:textId="77777777" w:rsidTr="00A120BF">
        <w:trPr>
          <w:trHeight w:val="522"/>
        </w:trPr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6741D" w14:textId="77777777" w:rsidR="00242D92" w:rsidRPr="00173AEA" w:rsidRDefault="00242D92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Predicto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145E3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Estimat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30F00" w14:textId="77777777" w:rsidR="00242D92" w:rsidRPr="00A51DA2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33E74" w14:textId="77777777" w:rsidR="00242D92" w:rsidRPr="00A51DA2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  <w:t>Z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FBE9C" w14:textId="77777777" w:rsidR="00242D92" w:rsidRPr="00A51DA2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</w:pPr>
            <w:r w:rsidRPr="00A51DA2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36"/>
                <w:sz w:val="24"/>
                <w:szCs w:val="24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031AE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Odds Ratio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E8CDE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Lower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F0461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  <w:t>Upper</w:t>
            </w:r>
          </w:p>
        </w:tc>
      </w:tr>
      <w:tr w:rsidR="00242D92" w:rsidRPr="00173AEA" w14:paraId="6A6042A7" w14:textId="77777777" w:rsidTr="00A120BF">
        <w:trPr>
          <w:trHeight w:val="269"/>
        </w:trPr>
        <w:tc>
          <w:tcPr>
            <w:tcW w:w="2107" w:type="dxa"/>
            <w:tcBorders>
              <w:left w:val="nil"/>
              <w:bottom w:val="nil"/>
              <w:right w:val="nil"/>
            </w:tcBorders>
            <w:vAlign w:val="center"/>
          </w:tcPr>
          <w:p w14:paraId="4BF71B96" w14:textId="77777777" w:rsidR="00242D92" w:rsidRPr="00173AEA" w:rsidRDefault="00242D92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61EA22CE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</w:tcPr>
          <w:p w14:paraId="6E462674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43E2661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2F5322FE" w14:textId="77777777" w:rsidR="00242D92" w:rsidRPr="00173AEA" w:rsidRDefault="00242D92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23723641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14:paraId="6F981621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65" w:type="dxa"/>
            <w:tcBorders>
              <w:left w:val="nil"/>
              <w:bottom w:val="nil"/>
              <w:right w:val="nil"/>
            </w:tcBorders>
          </w:tcPr>
          <w:p w14:paraId="3895EADF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77610F" w:rsidRPr="00173AEA" w14:paraId="309442E8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F21D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F629" w14:textId="7C02B02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6282" w14:textId="01B7C33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C002" w14:textId="37DA88B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0211" w14:textId="1DECCE82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0B08" w14:textId="42067B2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2F56" w14:textId="48CE593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D2A2" w14:textId="644756D6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286164A9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7EA5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5AE7" w14:textId="39915FD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3D64" w14:textId="36B876D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E745" w14:textId="4AAFA4E2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EF8D" w14:textId="1893D41A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B184" w14:textId="0406484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DEC2" w14:textId="629CC9F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8F18" w14:textId="00D5E7B0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4</w:t>
            </w:r>
          </w:p>
        </w:tc>
      </w:tr>
      <w:tr w:rsidR="0077610F" w:rsidRPr="00173AEA" w14:paraId="71B21529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722C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E676" w14:textId="3341A74D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2CF5" w14:textId="5F4AFD6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A904" w14:textId="3700048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DB97" w14:textId="1C78A71E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013B" w14:textId="063C6CF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F1F3" w14:textId="21D7A86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D5FC" w14:textId="701FDAE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3</w:t>
            </w:r>
          </w:p>
        </w:tc>
      </w:tr>
      <w:tr w:rsidR="0077610F" w:rsidRPr="00173AEA" w14:paraId="1D02B644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C665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FE50" w14:textId="3C846C8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12F0" w14:textId="25BB134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4CCB" w14:textId="71A7723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C5C9" w14:textId="6E6EAD6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9924" w14:textId="26339FE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F437" w14:textId="3289D39D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984E" w14:textId="35F6F856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34ECDD0F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FE96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7697" w14:textId="0224D08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5E3E" w14:textId="0000992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2CC4" w14:textId="7659CC2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368B" w14:textId="03B9C0F9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3616" w14:textId="375185E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9753" w14:textId="6D7EB3CD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20DF" w14:textId="03C9C65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3</w:t>
            </w:r>
          </w:p>
        </w:tc>
      </w:tr>
      <w:tr w:rsidR="0077610F" w:rsidRPr="00173AEA" w14:paraId="6CA69C4F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5E50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2968" w14:textId="5CF8924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6ED8" w14:textId="6A0BF1F9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3C3E" w14:textId="55B783C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0664" w14:textId="6C19F5D5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0B82" w14:textId="7AE95E40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6A9F" w14:textId="3B4C723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1AEB" w14:textId="342F637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696F56A2" w14:textId="77777777" w:rsidTr="00A120BF">
        <w:trPr>
          <w:trHeight w:val="53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74F7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01B8" w14:textId="66EDC93D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CF75" w14:textId="0B26650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6649" w14:textId="1664104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F3DB" w14:textId="53F80D62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03C8" w14:textId="4FFA564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E6B9" w14:textId="120828F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2399" w14:textId="0A06273D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2</w:t>
            </w:r>
          </w:p>
        </w:tc>
      </w:tr>
      <w:tr w:rsidR="0077610F" w:rsidRPr="00173AEA" w14:paraId="4E118E37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B6B93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AE7BB" w14:textId="3258FBF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B830" w14:textId="06FA1BE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FFAC" w14:textId="626DD42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5B99" w14:textId="41147B9F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EF00" w14:textId="68023AD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947D" w14:textId="571F7E4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4FCF" w14:textId="32B7C71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7B19AB17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C1E7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804D" w14:textId="6FFAEE3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EB74" w14:textId="0115300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A70B" w14:textId="482BDB2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2C08" w14:textId="2785A9BF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2358" w14:textId="6B43C63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CB4C" w14:textId="22A6749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04C3" w14:textId="4CC41BE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4</w:t>
            </w:r>
          </w:p>
        </w:tc>
      </w:tr>
      <w:tr w:rsidR="0077610F" w:rsidRPr="00173AEA" w14:paraId="72392968" w14:textId="77777777" w:rsidTr="00A120BF">
        <w:trPr>
          <w:trHeight w:val="53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941C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A84D" w14:textId="57122310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594F" w14:textId="14E6EAC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DC2D" w14:textId="2B34F91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9831" w14:textId="05E0150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7495" w14:textId="32E6788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375E" w14:textId="60A656A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F6AD" w14:textId="0A91EF0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3C08EBBD" w14:textId="77777777" w:rsidTr="00A120BF">
        <w:trPr>
          <w:trHeight w:val="287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5D77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– 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5A40" w14:textId="40AB7DC9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0FB0" w14:textId="7C5A8B3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7C85" w14:textId="23B35BA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F342" w14:textId="1BB9BEF8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D589" w14:textId="66819DF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C934" w14:textId="207C32D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A0F7" w14:textId="5129B2F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1</w:t>
            </w:r>
          </w:p>
        </w:tc>
      </w:tr>
      <w:tr w:rsidR="0077610F" w:rsidRPr="00173AEA" w14:paraId="13847BA3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7A7E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FC88" w14:textId="2692EF3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AF31" w14:textId="15E27D5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D713" w14:textId="72CA894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B970" w14:textId="192EC743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C6BD" w14:textId="759F50E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44AE" w14:textId="50D90BF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C982" w14:textId="532E755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8</w:t>
            </w:r>
          </w:p>
        </w:tc>
      </w:tr>
      <w:tr w:rsidR="0077610F" w:rsidRPr="00173AEA" w14:paraId="58B621C2" w14:textId="77777777" w:rsidTr="00A120BF">
        <w:trPr>
          <w:trHeight w:val="53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D5FC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001C" w14:textId="1E99DB5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0AA9" w14:textId="496F023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E317" w14:textId="43C77AC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C032" w14:textId="37AD94B5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2C03" w14:textId="52860FF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2D81" w14:textId="6BEC61A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9378" w14:textId="64C8BF1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785865B3" w14:textId="77777777" w:rsidTr="00A120BF">
        <w:trPr>
          <w:trHeight w:val="53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EE09" w14:textId="16A8EB3F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B1F3" w14:textId="26AE8FA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9995" w14:textId="23578AC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CEF5" w14:textId="122B412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6112" w14:textId="1186411F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E81A" w14:textId="64E60E92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EAE2" w14:textId="21D7D3F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DE36" w14:textId="4D46408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0</w:t>
            </w:r>
          </w:p>
        </w:tc>
      </w:tr>
      <w:tr w:rsidR="00242D92" w:rsidRPr="00173AEA" w14:paraId="2AE7B54B" w14:textId="77777777" w:rsidTr="00A120BF">
        <w:trPr>
          <w:trHeight w:val="53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8B0C" w14:textId="77777777" w:rsidR="00242D92" w:rsidRPr="00173AEA" w:rsidRDefault="00242D92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DDD317C" w14:textId="77777777" w:rsidR="00242D92" w:rsidRPr="00173AEA" w:rsidRDefault="00242D92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9C05211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2191EEE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C4789D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453E4F2" w14:textId="77777777" w:rsidR="00242D92" w:rsidRPr="00173AEA" w:rsidRDefault="00242D92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182DD72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4764DD5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14:paraId="0994C21E" w14:textId="77777777" w:rsidR="00242D92" w:rsidRPr="00173AEA" w:rsidRDefault="00242D92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</w:tr>
      <w:tr w:rsidR="0077610F" w:rsidRPr="00173AEA" w14:paraId="6AE28C1F" w14:textId="77777777" w:rsidTr="00A120BF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C129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FD3D" w14:textId="2BC4DEF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E19B" w14:textId="13DA871D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C5FC" w14:textId="1CFAE320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623BE" w14:textId="6556E163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3000" w14:textId="24A4AB3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5321" w14:textId="7F4A6DA6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FEBE" w14:textId="4C6794D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05CF7EC4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67DF2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 – 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69FB" w14:textId="22D4D76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9D73" w14:textId="2ECB996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0164" w14:textId="423E647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5782" w14:textId="1E00218B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EB93" w14:textId="37A741B2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159C" w14:textId="02C5DC8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C5CA" w14:textId="1C7036B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7</w:t>
            </w:r>
          </w:p>
        </w:tc>
      </w:tr>
      <w:tr w:rsidR="0077610F" w:rsidRPr="00173AEA" w14:paraId="6BDA9642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C5C3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8D89" w14:textId="1434FED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B219" w14:textId="3885CBD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4BEA" w14:textId="31C625A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19E4" w14:textId="0E3ACE98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F70D" w14:textId="046B42B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828B" w14:textId="3E281CD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D9A7" w14:textId="5FB0750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</w:t>
            </w:r>
          </w:p>
        </w:tc>
      </w:tr>
      <w:tr w:rsidR="0077610F" w:rsidRPr="00173AEA" w14:paraId="7C64603B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63D4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nicity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8D9D" w14:textId="3B9080AD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9275" w14:textId="2A5C793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64D9" w14:textId="63AB14E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CA93" w14:textId="6FCFE6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390D" w14:textId="672F8B2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84C9" w14:textId="7DA09C5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DD6C" w14:textId="15D48D5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103C5E32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BC22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– not whit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3234" w14:textId="0B89D1BD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C42B" w14:textId="4FF199C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5FD6" w14:textId="0F7D11B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9A1D" w14:textId="2461B0FD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30AB" w14:textId="002D981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B356" w14:textId="20F603E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D252" w14:textId="5C25B4A6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9</w:t>
            </w:r>
          </w:p>
        </w:tc>
      </w:tr>
      <w:tr w:rsidR="0077610F" w:rsidRPr="00173AEA" w14:paraId="67E4FAB6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65CC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47CE" w14:textId="115F0F6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9E0D" w14:textId="0D470B6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27FE" w14:textId="63D993D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4238" w14:textId="5814026C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3D6E" w14:textId="31C22350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6BB2" w14:textId="2463326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511F" w14:textId="5AE4697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2822ADF3" w14:textId="77777777" w:rsidTr="000C5C5B">
        <w:trPr>
          <w:trHeight w:val="53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F9E6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gree and above – lower than degre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C7F8" w14:textId="38D0BB60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3FA7" w14:textId="3B904A0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92E2" w14:textId="69BD6C2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E97D4" w14:textId="57FC7F93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94E7" w14:textId="66863509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498B" w14:textId="2CC48B6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3B6E" w14:textId="0DEF4CC2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3</w:t>
            </w:r>
          </w:p>
        </w:tc>
      </w:tr>
      <w:tr w:rsidR="0077610F" w:rsidRPr="00173AEA" w14:paraId="2F08CAAE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0597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ving Status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422D" w14:textId="7F1E825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ADC3" w14:textId="2377F2DD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DD98" w14:textId="3E1EC8D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DC33" w14:textId="526AA891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4B0C" w14:textId="633AB376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DFE1" w14:textId="4C72E47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9062" w14:textId="1154D439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674E8F79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4F32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one – not al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3722" w14:textId="00E45956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0ADD" w14:textId="7085BA3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8F42" w14:textId="5E7EF12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C20D" w14:textId="7553E26A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35EE" w14:textId="67089962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B0B1" w14:textId="757F094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7035" w14:textId="4766EC1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2</w:t>
            </w:r>
          </w:p>
        </w:tc>
      </w:tr>
      <w:tr w:rsidR="0077610F" w:rsidRPr="00173AEA" w14:paraId="5E74D681" w14:textId="77777777" w:rsidTr="000C5C5B">
        <w:trPr>
          <w:trHeight w:val="53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F64A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ious Diagnosis of Psychiatric Condition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4CD9" w14:textId="297C442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041D" w14:textId="68B26626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99DC" w14:textId="365CAFA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7825" w14:textId="605E2E62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FA83" w14:textId="11DA9B8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299D" w14:textId="48552FDE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4472" w14:textId="1364F486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632EDE64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EDE7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 – 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84FE" w14:textId="243253C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E874" w14:textId="3616CEB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7E5D" w14:textId="637DDB5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6F8E" w14:textId="4C550F2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7625" w14:textId="24FCB9E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684C" w14:textId="5638864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F2F1" w14:textId="758E125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5</w:t>
            </w:r>
          </w:p>
        </w:tc>
      </w:tr>
      <w:tr w:rsidR="0077610F" w:rsidRPr="00173AEA" w14:paraId="55C9DDF3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902D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CCC4" w14:textId="53B7F5E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3A71" w14:textId="3C739776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E695" w14:textId="73FF44AC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9A53" w14:textId="7D86AC29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44D6" w14:textId="1A2797C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81AF" w14:textId="4CD04F8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FC68" w14:textId="00CBB4C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5</w:t>
            </w:r>
          </w:p>
        </w:tc>
      </w:tr>
      <w:tr w:rsidR="0077610F" w:rsidRPr="00173AEA" w14:paraId="75394D0C" w14:textId="77777777" w:rsidTr="000C5C5B">
        <w:trPr>
          <w:trHeight w:val="53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87A6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VID-19 High Risk Health Group: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B304" w14:textId="04356DD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4D6A" w14:textId="207CB5D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8E62" w14:textId="3912EE47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2C42" w14:textId="4A21E748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8D9C" w14:textId="0CA2C19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64E6" w14:textId="5ABBCB9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B37B" w14:textId="19ADA050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77610F" w:rsidRPr="00173AEA" w14:paraId="034E0A6B" w14:textId="77777777" w:rsidTr="000C5C5B">
        <w:trPr>
          <w:trHeight w:val="53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BD9F" w14:textId="69559D5C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 risk condition – no </w:t>
            </w:r>
            <w:r w:rsidR="00BB5BD2"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risk</w:t>
            </w: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di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44C4" w14:textId="55CE8E40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0265" w14:textId="1B05E0B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CBD0" w14:textId="35687FA4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AC5A" w14:textId="5A5EF9CD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BE9A" w14:textId="4ED0ADC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05D7" w14:textId="3F58651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F886" w14:textId="48EC5642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0</w:t>
            </w:r>
          </w:p>
        </w:tc>
      </w:tr>
      <w:tr w:rsidR="0077610F" w:rsidRPr="00173AEA" w14:paraId="4A1573E8" w14:textId="77777777" w:rsidTr="000C5C5B">
        <w:trPr>
          <w:trHeight w:val="269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6743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neline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5E9D" w14:textId="384E20D3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A5BF" w14:textId="55EEF860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5BC4" w14:textId="70E0D1C8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3DB3" w14:textId="4406A080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 .001*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F184" w14:textId="4B10CF31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2799" w14:textId="3CC6623B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FFD4" w14:textId="759816E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1</w:t>
            </w:r>
          </w:p>
        </w:tc>
      </w:tr>
      <w:tr w:rsidR="0077610F" w:rsidRPr="00173AEA" w14:paraId="1F28F7FC" w14:textId="77777777" w:rsidTr="000C5C5B">
        <w:trPr>
          <w:trHeight w:val="287"/>
        </w:trPr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0C69EB" w14:textId="77777777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3A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 Distanc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481FA8" w14:textId="03E91642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F34E37" w14:textId="5E50B10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0C7A2F" w14:textId="6156DCBF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B82D9F" w14:textId="529015AE" w:rsidR="0077610F" w:rsidRPr="00173AEA" w:rsidRDefault="0077610F" w:rsidP="00E40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BB10B7" w14:textId="2074D2B2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7D2228" w14:textId="397437FA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944507" w14:textId="62618F85" w:rsidR="0077610F" w:rsidRPr="00173AEA" w:rsidRDefault="0077610F" w:rsidP="00E405A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24"/>
                <w:szCs w:val="24"/>
              </w:rPr>
            </w:pPr>
            <w:r w:rsidRPr="00173A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6</w:t>
            </w:r>
          </w:p>
        </w:tc>
      </w:tr>
    </w:tbl>
    <w:p w14:paraId="01BE3B3E" w14:textId="2C42F00C" w:rsidR="00242D92" w:rsidRPr="00173AEA" w:rsidRDefault="00242D92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*Indicates a significance level </w:t>
      </w:r>
      <w:r w:rsidR="003F54B0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&lt;</w:t>
      </w: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 .050</w:t>
      </w:r>
    </w:p>
    <w:p w14:paraId="79F371F1" w14:textId="57F45242" w:rsidR="00242D92" w:rsidRPr="00173AEA" w:rsidRDefault="00242D92" w:rsidP="00E405A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lastRenderedPageBreak/>
        <w:t xml:space="preserve">**Indicates a significance level </w:t>
      </w:r>
      <w:r w:rsidR="003F54B0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&lt;</w:t>
      </w: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 xml:space="preserve"> .010</w:t>
      </w:r>
    </w:p>
    <w:p w14:paraId="57E4F94E" w14:textId="070A9E6A" w:rsidR="00242D92" w:rsidRPr="00E405A2" w:rsidRDefault="00242D92" w:rsidP="00E405A2">
      <w:pPr>
        <w:spacing w:after="24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</w:pPr>
      <w:r w:rsidRPr="00173AEA">
        <w:rPr>
          <w:rFonts w:ascii="Times New Roman" w:eastAsia="Times New Roman" w:hAnsi="Times New Roman" w:cs="Times New Roman"/>
          <w:color w:val="000000" w:themeColor="text1"/>
          <w:sz w:val="20"/>
          <w:szCs w:val="18"/>
        </w:rPr>
        <w:t>***Indicates a significance level &lt; .001</w:t>
      </w:r>
      <w:bookmarkEnd w:id="0"/>
    </w:p>
    <w:p w14:paraId="1B11E9AE" w14:textId="5EF37895" w:rsidR="00DB1BFC" w:rsidRDefault="00DB1BFC" w:rsidP="00E405A2">
      <w:pPr>
        <w:spacing w:after="240"/>
        <w:ind w:firstLine="720"/>
        <w:jc w:val="both"/>
        <w:rPr>
          <w:rFonts w:ascii="Times New Roman" w:eastAsia="Times New Roman" w:hAnsi="Times New Roman" w:cs="Times New Roman"/>
          <w:bCs/>
          <w:kern w:val="36"/>
          <w:sz w:val="24"/>
        </w:rPr>
      </w:pPr>
      <w:r>
        <w:rPr>
          <w:rFonts w:ascii="Times New Roman" w:eastAsia="Times New Roman" w:hAnsi="Times New Roman" w:cs="Times New Roman"/>
          <w:sz w:val="24"/>
          <w:szCs w:val="18"/>
        </w:rPr>
        <w:t>In an exploratory analysis, we replaced the addition of change in coping using sex in the final step, with the 2-way interaction of gender with coping using sex prior to lockdown. This step did not significantly improve the overall model (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ΔR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bscript"/>
        </w:rPr>
        <w:t>McF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=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.0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14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>,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 xml:space="preserve">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χ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  <w:vertAlign w:val="superscript"/>
        </w:rPr>
        <w:t>2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(1) = 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>0.058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, </w:t>
      </w:r>
      <w:r w:rsidRPr="00CD0C0B">
        <w:rPr>
          <w:rFonts w:ascii="Times New Roman" w:eastAsia="Times New Roman" w:hAnsi="Times New Roman" w:cs="Times New Roman"/>
          <w:bCs/>
          <w:i/>
          <w:kern w:val="36"/>
          <w:sz w:val="24"/>
        </w:rPr>
        <w:t>p</w:t>
      </w:r>
      <w:r w:rsidRPr="00CD0C0B">
        <w:rPr>
          <w:rFonts w:ascii="Times New Roman" w:eastAsia="Times New Roman" w:hAnsi="Times New Roman" w:cs="Times New Roman"/>
          <w:bCs/>
          <w:kern w:val="36"/>
          <w:sz w:val="24"/>
        </w:rPr>
        <w:t xml:space="preserve"> = .</w:t>
      </w:r>
      <w:r>
        <w:rPr>
          <w:rFonts w:ascii="Times New Roman" w:eastAsia="Times New Roman" w:hAnsi="Times New Roman" w:cs="Times New Roman"/>
          <w:bCs/>
          <w:kern w:val="36"/>
          <w:sz w:val="24"/>
        </w:rPr>
        <w:t xml:space="preserve">810). </w:t>
      </w:r>
    </w:p>
    <w:p w14:paraId="2EF8D50C" w14:textId="77777777" w:rsidR="00DB1BFC" w:rsidRDefault="00DB1BFC" w:rsidP="00E405A2">
      <w:pPr>
        <w:spacing w:after="240"/>
        <w:rPr>
          <w:rFonts w:ascii="Times New Roman" w:hAnsi="Times New Roman" w:cs="Times New Roman"/>
          <w:b/>
          <w:sz w:val="24"/>
        </w:rPr>
      </w:pPr>
    </w:p>
    <w:p w14:paraId="3A37ED2E" w14:textId="1D0356B4" w:rsidR="00AF0C0F" w:rsidRDefault="00AF0C0F" w:rsidP="00E405A2">
      <w:pPr>
        <w:spacing w:after="240"/>
        <w:rPr>
          <w:rFonts w:ascii="Times New Roman" w:hAnsi="Times New Roman" w:cs="Times New Roman"/>
          <w:b/>
          <w:sz w:val="24"/>
        </w:rPr>
      </w:pPr>
    </w:p>
    <w:sectPr w:rsidR="00AF0C0F" w:rsidSect="00231E6F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A9133" w16cex:dateUtc="2021-10-20T11:59:00Z"/>
  <w16cex:commentExtensible w16cex:durableId="25269F6E" w16cex:dateUtc="2021-10-29T15:27:00Z"/>
  <w16cex:commentExtensible w16cex:durableId="25211C78" w16cex:dateUtc="2021-10-25T11:07:00Z"/>
  <w16cex:commentExtensible w16cex:durableId="2526A04A" w16cex:dateUtc="2021-10-29T15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06AB4C" w14:textId="77777777" w:rsidR="00616DAA" w:rsidRDefault="00616DAA" w:rsidP="00253866">
      <w:r>
        <w:separator/>
      </w:r>
    </w:p>
  </w:endnote>
  <w:endnote w:type="continuationSeparator" w:id="0">
    <w:p w14:paraId="179A5551" w14:textId="77777777" w:rsidR="00616DAA" w:rsidRDefault="00616DAA" w:rsidP="00253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33041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3136E6" w14:textId="77777777" w:rsidR="00A30A4F" w:rsidRDefault="00A30A4F" w:rsidP="003E4F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13CC79" w14:textId="77777777" w:rsidR="00A30A4F" w:rsidRDefault="00A30A4F" w:rsidP="002538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14858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675321" w14:textId="77777777" w:rsidR="00A30A4F" w:rsidRDefault="00A30A4F" w:rsidP="003E4F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ECD216" w14:textId="77777777" w:rsidR="00A30A4F" w:rsidRDefault="00A30A4F" w:rsidP="002538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A6A586" w14:textId="77777777" w:rsidR="00616DAA" w:rsidRDefault="00616DAA" w:rsidP="00253866">
      <w:r>
        <w:separator/>
      </w:r>
    </w:p>
  </w:footnote>
  <w:footnote w:type="continuationSeparator" w:id="0">
    <w:p w14:paraId="03DD50F6" w14:textId="77777777" w:rsidR="00616DAA" w:rsidRDefault="00616DAA" w:rsidP="002538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C8644A"/>
    <w:multiLevelType w:val="hybridMultilevel"/>
    <w:tmpl w:val="8488FC76"/>
    <w:lvl w:ilvl="0" w:tplc="10F855C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5A4B66"/>
    <w:multiLevelType w:val="hybridMultilevel"/>
    <w:tmpl w:val="0AD855AC"/>
    <w:lvl w:ilvl="0" w:tplc="3488973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314E3A"/>
    <w:multiLevelType w:val="hybridMultilevel"/>
    <w:tmpl w:val="AD68F0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72709B"/>
    <w:multiLevelType w:val="hybridMultilevel"/>
    <w:tmpl w:val="43BCEDA0"/>
    <w:lvl w:ilvl="0" w:tplc="3B78F4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9d5e9vszd5t7ep0edvwvxy9fpf99xeaa9w&quot;&gt;My EndNote Library 1&lt;record-ids&gt;&lt;item&gt;9&lt;/item&gt;&lt;item&gt;11&lt;/item&gt;&lt;item&gt;13&lt;/item&gt;&lt;item&gt;479&lt;/item&gt;&lt;item&gt;516&lt;/item&gt;&lt;item&gt;526&lt;/item&gt;&lt;item&gt;590&lt;/item&gt;&lt;item&gt;594&lt;/item&gt;&lt;item&gt;596&lt;/item&gt;&lt;item&gt;597&lt;/item&gt;&lt;item&gt;598&lt;/item&gt;&lt;item&gt;599&lt;/item&gt;&lt;item&gt;678&lt;/item&gt;&lt;item&gt;685&lt;/item&gt;&lt;item&gt;719&lt;/item&gt;&lt;item&gt;720&lt;/item&gt;&lt;item&gt;721&lt;/item&gt;&lt;item&gt;722&lt;/item&gt;&lt;item&gt;729&lt;/item&gt;&lt;item&gt;730&lt;/item&gt;&lt;item&gt;731&lt;/item&gt;&lt;item&gt;734&lt;/item&gt;&lt;item&gt;738&lt;/item&gt;&lt;item&gt;741&lt;/item&gt;&lt;item&gt;756&lt;/item&gt;&lt;item&gt;757&lt;/item&gt;&lt;item&gt;758&lt;/item&gt;&lt;item&gt;765&lt;/item&gt;&lt;item&gt;768&lt;/item&gt;&lt;item&gt;769&lt;/item&gt;&lt;item&gt;771&lt;/item&gt;&lt;item&gt;772&lt;/item&gt;&lt;item&gt;773&lt;/item&gt;&lt;item&gt;1129&lt;/item&gt;&lt;item&gt;1134&lt;/item&gt;&lt;item&gt;1137&lt;/item&gt;&lt;item&gt;1138&lt;/item&gt;&lt;item&gt;1139&lt;/item&gt;&lt;item&gt;1141&lt;/item&gt;&lt;item&gt;1142&lt;/item&gt;&lt;item&gt;1144&lt;/item&gt;&lt;item&gt;1288&lt;/item&gt;&lt;item&gt;1309&lt;/item&gt;&lt;item&gt;1469&lt;/item&gt;&lt;/record-ids&gt;&lt;/item&gt;&lt;/Libraries&gt;"/>
  </w:docVars>
  <w:rsids>
    <w:rsidRoot w:val="00F73CBC"/>
    <w:rsid w:val="00001D79"/>
    <w:rsid w:val="00011CAA"/>
    <w:rsid w:val="0001250A"/>
    <w:rsid w:val="00013A9B"/>
    <w:rsid w:val="00014AA9"/>
    <w:rsid w:val="0002356F"/>
    <w:rsid w:val="00027E5A"/>
    <w:rsid w:val="00031EC9"/>
    <w:rsid w:val="0004200D"/>
    <w:rsid w:val="000504C0"/>
    <w:rsid w:val="00050569"/>
    <w:rsid w:val="00051422"/>
    <w:rsid w:val="000527DD"/>
    <w:rsid w:val="0005310D"/>
    <w:rsid w:val="000612CC"/>
    <w:rsid w:val="00061A1E"/>
    <w:rsid w:val="000810D2"/>
    <w:rsid w:val="00086AB9"/>
    <w:rsid w:val="000A728A"/>
    <w:rsid w:val="000B10DA"/>
    <w:rsid w:val="000C5C5B"/>
    <w:rsid w:val="000C6A50"/>
    <w:rsid w:val="000C7675"/>
    <w:rsid w:val="000D1CC0"/>
    <w:rsid w:val="000D3B16"/>
    <w:rsid w:val="000D4DC3"/>
    <w:rsid w:val="000D621E"/>
    <w:rsid w:val="000E35D4"/>
    <w:rsid w:val="000E6512"/>
    <w:rsid w:val="00100AC1"/>
    <w:rsid w:val="00104228"/>
    <w:rsid w:val="001045BA"/>
    <w:rsid w:val="00115BFD"/>
    <w:rsid w:val="001173F5"/>
    <w:rsid w:val="001174E1"/>
    <w:rsid w:val="00117BE6"/>
    <w:rsid w:val="001216D3"/>
    <w:rsid w:val="0012608C"/>
    <w:rsid w:val="0012793E"/>
    <w:rsid w:val="00137007"/>
    <w:rsid w:val="0014035D"/>
    <w:rsid w:val="00141D3B"/>
    <w:rsid w:val="001440B2"/>
    <w:rsid w:val="00147674"/>
    <w:rsid w:val="00156CA4"/>
    <w:rsid w:val="00161C77"/>
    <w:rsid w:val="00164DD1"/>
    <w:rsid w:val="001710B4"/>
    <w:rsid w:val="001722FF"/>
    <w:rsid w:val="00173AEA"/>
    <w:rsid w:val="00177A0A"/>
    <w:rsid w:val="00180A42"/>
    <w:rsid w:val="001845EE"/>
    <w:rsid w:val="001905E6"/>
    <w:rsid w:val="0019091E"/>
    <w:rsid w:val="00191D99"/>
    <w:rsid w:val="0019445E"/>
    <w:rsid w:val="0019707E"/>
    <w:rsid w:val="00197EE5"/>
    <w:rsid w:val="001A4454"/>
    <w:rsid w:val="001A48EF"/>
    <w:rsid w:val="001A4F45"/>
    <w:rsid w:val="001A5D2F"/>
    <w:rsid w:val="001A6243"/>
    <w:rsid w:val="001A70CE"/>
    <w:rsid w:val="001A744D"/>
    <w:rsid w:val="001B4855"/>
    <w:rsid w:val="001C3077"/>
    <w:rsid w:val="001C4736"/>
    <w:rsid w:val="001D14BE"/>
    <w:rsid w:val="001D4527"/>
    <w:rsid w:val="001D5CA2"/>
    <w:rsid w:val="001D63A1"/>
    <w:rsid w:val="001E4976"/>
    <w:rsid w:val="001E6457"/>
    <w:rsid w:val="001E6909"/>
    <w:rsid w:val="002002B3"/>
    <w:rsid w:val="002044C7"/>
    <w:rsid w:val="00214615"/>
    <w:rsid w:val="002222FC"/>
    <w:rsid w:val="0022281A"/>
    <w:rsid w:val="00231030"/>
    <w:rsid w:val="00231E6F"/>
    <w:rsid w:val="002371FE"/>
    <w:rsid w:val="0024224D"/>
    <w:rsid w:val="00242D92"/>
    <w:rsid w:val="00251F6F"/>
    <w:rsid w:val="00253866"/>
    <w:rsid w:val="00257075"/>
    <w:rsid w:val="00262134"/>
    <w:rsid w:val="002667FB"/>
    <w:rsid w:val="0027086E"/>
    <w:rsid w:val="00270DCE"/>
    <w:rsid w:val="00274CFD"/>
    <w:rsid w:val="0027632A"/>
    <w:rsid w:val="00284072"/>
    <w:rsid w:val="00285F07"/>
    <w:rsid w:val="002906E4"/>
    <w:rsid w:val="0029607F"/>
    <w:rsid w:val="002A305D"/>
    <w:rsid w:val="002A602C"/>
    <w:rsid w:val="002B48AE"/>
    <w:rsid w:val="002B5BB8"/>
    <w:rsid w:val="002B5C24"/>
    <w:rsid w:val="002B5F87"/>
    <w:rsid w:val="002C3451"/>
    <w:rsid w:val="002C4014"/>
    <w:rsid w:val="002D00DE"/>
    <w:rsid w:val="002D74BD"/>
    <w:rsid w:val="002E4728"/>
    <w:rsid w:val="002F4B56"/>
    <w:rsid w:val="002F4BDD"/>
    <w:rsid w:val="0030324C"/>
    <w:rsid w:val="003118A3"/>
    <w:rsid w:val="00311DE0"/>
    <w:rsid w:val="00321D53"/>
    <w:rsid w:val="003220BC"/>
    <w:rsid w:val="00330A57"/>
    <w:rsid w:val="00331663"/>
    <w:rsid w:val="00333496"/>
    <w:rsid w:val="00335536"/>
    <w:rsid w:val="0033656E"/>
    <w:rsid w:val="00336F12"/>
    <w:rsid w:val="0033773B"/>
    <w:rsid w:val="00347834"/>
    <w:rsid w:val="00356C9F"/>
    <w:rsid w:val="0035769E"/>
    <w:rsid w:val="00364CD0"/>
    <w:rsid w:val="003662D7"/>
    <w:rsid w:val="00374AA1"/>
    <w:rsid w:val="00376C20"/>
    <w:rsid w:val="00380C27"/>
    <w:rsid w:val="00384F88"/>
    <w:rsid w:val="00386E33"/>
    <w:rsid w:val="00390E0C"/>
    <w:rsid w:val="00394394"/>
    <w:rsid w:val="003A412F"/>
    <w:rsid w:val="003A6BC6"/>
    <w:rsid w:val="003A7387"/>
    <w:rsid w:val="003B4704"/>
    <w:rsid w:val="003D017E"/>
    <w:rsid w:val="003D07DE"/>
    <w:rsid w:val="003D3B7A"/>
    <w:rsid w:val="003D46D6"/>
    <w:rsid w:val="003D79C4"/>
    <w:rsid w:val="003E2E35"/>
    <w:rsid w:val="003E4F4D"/>
    <w:rsid w:val="003E619B"/>
    <w:rsid w:val="003F1D4E"/>
    <w:rsid w:val="003F4168"/>
    <w:rsid w:val="003F54B0"/>
    <w:rsid w:val="003F70E2"/>
    <w:rsid w:val="003F7D87"/>
    <w:rsid w:val="004009CE"/>
    <w:rsid w:val="004043AF"/>
    <w:rsid w:val="00410F1B"/>
    <w:rsid w:val="004111DC"/>
    <w:rsid w:val="00411E77"/>
    <w:rsid w:val="00421DE5"/>
    <w:rsid w:val="004270D4"/>
    <w:rsid w:val="00432971"/>
    <w:rsid w:val="004331B9"/>
    <w:rsid w:val="00435C5D"/>
    <w:rsid w:val="00437893"/>
    <w:rsid w:val="00440261"/>
    <w:rsid w:val="00444CBF"/>
    <w:rsid w:val="004516F7"/>
    <w:rsid w:val="004628AA"/>
    <w:rsid w:val="004648F3"/>
    <w:rsid w:val="004663E3"/>
    <w:rsid w:val="00471152"/>
    <w:rsid w:val="00475B98"/>
    <w:rsid w:val="0049570F"/>
    <w:rsid w:val="004A6BD5"/>
    <w:rsid w:val="004B2A10"/>
    <w:rsid w:val="004D08D9"/>
    <w:rsid w:val="004D377A"/>
    <w:rsid w:val="004E23DD"/>
    <w:rsid w:val="004E32AE"/>
    <w:rsid w:val="004E3CD4"/>
    <w:rsid w:val="004E6446"/>
    <w:rsid w:val="004F16D0"/>
    <w:rsid w:val="004F28F6"/>
    <w:rsid w:val="004F588C"/>
    <w:rsid w:val="00501C91"/>
    <w:rsid w:val="00503D7B"/>
    <w:rsid w:val="00504853"/>
    <w:rsid w:val="00504965"/>
    <w:rsid w:val="005055D4"/>
    <w:rsid w:val="00505D21"/>
    <w:rsid w:val="00505EBC"/>
    <w:rsid w:val="00512393"/>
    <w:rsid w:val="00513A32"/>
    <w:rsid w:val="00527BA0"/>
    <w:rsid w:val="00537F3C"/>
    <w:rsid w:val="00543F41"/>
    <w:rsid w:val="00550A6E"/>
    <w:rsid w:val="00557079"/>
    <w:rsid w:val="00557BBE"/>
    <w:rsid w:val="00557FBC"/>
    <w:rsid w:val="005617C4"/>
    <w:rsid w:val="00565C74"/>
    <w:rsid w:val="00572A67"/>
    <w:rsid w:val="005768AD"/>
    <w:rsid w:val="00582722"/>
    <w:rsid w:val="00582934"/>
    <w:rsid w:val="00582B24"/>
    <w:rsid w:val="0058423D"/>
    <w:rsid w:val="00586678"/>
    <w:rsid w:val="0059288E"/>
    <w:rsid w:val="0059515B"/>
    <w:rsid w:val="0059713F"/>
    <w:rsid w:val="005A452C"/>
    <w:rsid w:val="005B5E3E"/>
    <w:rsid w:val="005B63A3"/>
    <w:rsid w:val="005C5122"/>
    <w:rsid w:val="005C7977"/>
    <w:rsid w:val="005D01E7"/>
    <w:rsid w:val="005D515B"/>
    <w:rsid w:val="005E2C95"/>
    <w:rsid w:val="005E4F86"/>
    <w:rsid w:val="005E75E5"/>
    <w:rsid w:val="005F11FA"/>
    <w:rsid w:val="005F5185"/>
    <w:rsid w:val="005F7A0A"/>
    <w:rsid w:val="00603390"/>
    <w:rsid w:val="0060509E"/>
    <w:rsid w:val="006145A9"/>
    <w:rsid w:val="00616DAA"/>
    <w:rsid w:val="00624C5E"/>
    <w:rsid w:val="0063238B"/>
    <w:rsid w:val="006400BA"/>
    <w:rsid w:val="00660689"/>
    <w:rsid w:val="00660D68"/>
    <w:rsid w:val="006665F3"/>
    <w:rsid w:val="006679D8"/>
    <w:rsid w:val="006701E8"/>
    <w:rsid w:val="0067090F"/>
    <w:rsid w:val="00670B76"/>
    <w:rsid w:val="00672141"/>
    <w:rsid w:val="006765A3"/>
    <w:rsid w:val="00687BE0"/>
    <w:rsid w:val="006900ED"/>
    <w:rsid w:val="00693C33"/>
    <w:rsid w:val="006A1264"/>
    <w:rsid w:val="006A2B9E"/>
    <w:rsid w:val="006A2D37"/>
    <w:rsid w:val="006A2F82"/>
    <w:rsid w:val="006B2359"/>
    <w:rsid w:val="006B2FB1"/>
    <w:rsid w:val="006B3126"/>
    <w:rsid w:val="006C1806"/>
    <w:rsid w:val="006C5E79"/>
    <w:rsid w:val="006E0EA7"/>
    <w:rsid w:val="006E27E9"/>
    <w:rsid w:val="006E4C2A"/>
    <w:rsid w:val="006E561C"/>
    <w:rsid w:val="006E59DB"/>
    <w:rsid w:val="006F5113"/>
    <w:rsid w:val="006F7C16"/>
    <w:rsid w:val="0070260D"/>
    <w:rsid w:val="00702BD1"/>
    <w:rsid w:val="00712347"/>
    <w:rsid w:val="00712D57"/>
    <w:rsid w:val="00713D06"/>
    <w:rsid w:val="00717B99"/>
    <w:rsid w:val="00723589"/>
    <w:rsid w:val="00724D51"/>
    <w:rsid w:val="0072532C"/>
    <w:rsid w:val="00725B21"/>
    <w:rsid w:val="007264AD"/>
    <w:rsid w:val="00735129"/>
    <w:rsid w:val="007352A8"/>
    <w:rsid w:val="00742B16"/>
    <w:rsid w:val="00750610"/>
    <w:rsid w:val="00761AC3"/>
    <w:rsid w:val="00761BFB"/>
    <w:rsid w:val="00765BDB"/>
    <w:rsid w:val="00771134"/>
    <w:rsid w:val="00773666"/>
    <w:rsid w:val="0077610F"/>
    <w:rsid w:val="007767BC"/>
    <w:rsid w:val="00790A81"/>
    <w:rsid w:val="00790C5B"/>
    <w:rsid w:val="007A086E"/>
    <w:rsid w:val="007B2F24"/>
    <w:rsid w:val="007B7938"/>
    <w:rsid w:val="007C0CA7"/>
    <w:rsid w:val="007C1711"/>
    <w:rsid w:val="007E1483"/>
    <w:rsid w:val="007E4F0D"/>
    <w:rsid w:val="007F08BE"/>
    <w:rsid w:val="007F2D6E"/>
    <w:rsid w:val="007F6946"/>
    <w:rsid w:val="00803FEA"/>
    <w:rsid w:val="00806FD6"/>
    <w:rsid w:val="0080783D"/>
    <w:rsid w:val="00810851"/>
    <w:rsid w:val="00814746"/>
    <w:rsid w:val="00814F3D"/>
    <w:rsid w:val="00815178"/>
    <w:rsid w:val="00815A1B"/>
    <w:rsid w:val="00815EC1"/>
    <w:rsid w:val="00817381"/>
    <w:rsid w:val="0082109E"/>
    <w:rsid w:val="008235F3"/>
    <w:rsid w:val="008275F9"/>
    <w:rsid w:val="008364DC"/>
    <w:rsid w:val="00840144"/>
    <w:rsid w:val="00856355"/>
    <w:rsid w:val="00863B5E"/>
    <w:rsid w:val="00866D51"/>
    <w:rsid w:val="00866DE0"/>
    <w:rsid w:val="008710D3"/>
    <w:rsid w:val="00875A93"/>
    <w:rsid w:val="008773C6"/>
    <w:rsid w:val="008802FA"/>
    <w:rsid w:val="00884684"/>
    <w:rsid w:val="008879E3"/>
    <w:rsid w:val="00893ECA"/>
    <w:rsid w:val="0089668E"/>
    <w:rsid w:val="008A1FD0"/>
    <w:rsid w:val="008B1438"/>
    <w:rsid w:val="008B3F87"/>
    <w:rsid w:val="008B6F84"/>
    <w:rsid w:val="008C3543"/>
    <w:rsid w:val="008C504D"/>
    <w:rsid w:val="008D0CCF"/>
    <w:rsid w:val="008D2248"/>
    <w:rsid w:val="008D287F"/>
    <w:rsid w:val="008D2F2D"/>
    <w:rsid w:val="008E27AF"/>
    <w:rsid w:val="008E50D1"/>
    <w:rsid w:val="008E7BDA"/>
    <w:rsid w:val="0090213A"/>
    <w:rsid w:val="00905FED"/>
    <w:rsid w:val="00910DB2"/>
    <w:rsid w:val="00921B56"/>
    <w:rsid w:val="00925AE5"/>
    <w:rsid w:val="00930E08"/>
    <w:rsid w:val="00930F04"/>
    <w:rsid w:val="00931656"/>
    <w:rsid w:val="00934897"/>
    <w:rsid w:val="00950315"/>
    <w:rsid w:val="00956A4E"/>
    <w:rsid w:val="00961D44"/>
    <w:rsid w:val="00964398"/>
    <w:rsid w:val="00973E0C"/>
    <w:rsid w:val="00974E1D"/>
    <w:rsid w:val="0097518E"/>
    <w:rsid w:val="00975CFA"/>
    <w:rsid w:val="0098139F"/>
    <w:rsid w:val="00991947"/>
    <w:rsid w:val="009952E3"/>
    <w:rsid w:val="0099715F"/>
    <w:rsid w:val="009A2579"/>
    <w:rsid w:val="009B1B24"/>
    <w:rsid w:val="009B23AE"/>
    <w:rsid w:val="009B4C74"/>
    <w:rsid w:val="009C26BD"/>
    <w:rsid w:val="009C3334"/>
    <w:rsid w:val="009C4744"/>
    <w:rsid w:val="009C6555"/>
    <w:rsid w:val="009C7923"/>
    <w:rsid w:val="009D0E49"/>
    <w:rsid w:val="009D2508"/>
    <w:rsid w:val="009D75F4"/>
    <w:rsid w:val="009E209E"/>
    <w:rsid w:val="009E2CAA"/>
    <w:rsid w:val="009F0C3D"/>
    <w:rsid w:val="009F39CB"/>
    <w:rsid w:val="00A0236F"/>
    <w:rsid w:val="00A03982"/>
    <w:rsid w:val="00A120BF"/>
    <w:rsid w:val="00A257F1"/>
    <w:rsid w:val="00A276C5"/>
    <w:rsid w:val="00A30A4F"/>
    <w:rsid w:val="00A31E77"/>
    <w:rsid w:val="00A35D21"/>
    <w:rsid w:val="00A3732A"/>
    <w:rsid w:val="00A4108A"/>
    <w:rsid w:val="00A41580"/>
    <w:rsid w:val="00A4500F"/>
    <w:rsid w:val="00A51DA2"/>
    <w:rsid w:val="00A51F30"/>
    <w:rsid w:val="00A546F3"/>
    <w:rsid w:val="00A61CD9"/>
    <w:rsid w:val="00A6572F"/>
    <w:rsid w:val="00A83B48"/>
    <w:rsid w:val="00A8682A"/>
    <w:rsid w:val="00A90601"/>
    <w:rsid w:val="00A9143C"/>
    <w:rsid w:val="00A91536"/>
    <w:rsid w:val="00A94EB2"/>
    <w:rsid w:val="00A97E65"/>
    <w:rsid w:val="00AA144D"/>
    <w:rsid w:val="00AA4E4C"/>
    <w:rsid w:val="00AB0C13"/>
    <w:rsid w:val="00AB602C"/>
    <w:rsid w:val="00AC463C"/>
    <w:rsid w:val="00AC7044"/>
    <w:rsid w:val="00AD7155"/>
    <w:rsid w:val="00AF0C0F"/>
    <w:rsid w:val="00B031E3"/>
    <w:rsid w:val="00B16B28"/>
    <w:rsid w:val="00B24470"/>
    <w:rsid w:val="00B35567"/>
    <w:rsid w:val="00B37FF9"/>
    <w:rsid w:val="00B412ED"/>
    <w:rsid w:val="00B5135A"/>
    <w:rsid w:val="00B51661"/>
    <w:rsid w:val="00B57268"/>
    <w:rsid w:val="00B642AF"/>
    <w:rsid w:val="00B654ED"/>
    <w:rsid w:val="00B66102"/>
    <w:rsid w:val="00B7109F"/>
    <w:rsid w:val="00B7117A"/>
    <w:rsid w:val="00B7592F"/>
    <w:rsid w:val="00B80697"/>
    <w:rsid w:val="00B811DE"/>
    <w:rsid w:val="00B8130D"/>
    <w:rsid w:val="00B83B96"/>
    <w:rsid w:val="00B83D2E"/>
    <w:rsid w:val="00B94429"/>
    <w:rsid w:val="00B94797"/>
    <w:rsid w:val="00B96C36"/>
    <w:rsid w:val="00BA20B7"/>
    <w:rsid w:val="00BB480B"/>
    <w:rsid w:val="00BB5BD2"/>
    <w:rsid w:val="00BC01F5"/>
    <w:rsid w:val="00BC2B11"/>
    <w:rsid w:val="00BC7730"/>
    <w:rsid w:val="00BD7381"/>
    <w:rsid w:val="00BF07A0"/>
    <w:rsid w:val="00BF514F"/>
    <w:rsid w:val="00BF6C26"/>
    <w:rsid w:val="00BF6CE8"/>
    <w:rsid w:val="00C056F5"/>
    <w:rsid w:val="00C111CA"/>
    <w:rsid w:val="00C13A23"/>
    <w:rsid w:val="00C17FFD"/>
    <w:rsid w:val="00C27BA6"/>
    <w:rsid w:val="00C31045"/>
    <w:rsid w:val="00C36AE8"/>
    <w:rsid w:val="00C405EF"/>
    <w:rsid w:val="00C4255A"/>
    <w:rsid w:val="00C4442C"/>
    <w:rsid w:val="00C47F90"/>
    <w:rsid w:val="00C52927"/>
    <w:rsid w:val="00C71A02"/>
    <w:rsid w:val="00C749AD"/>
    <w:rsid w:val="00C75156"/>
    <w:rsid w:val="00C85DB2"/>
    <w:rsid w:val="00C8633C"/>
    <w:rsid w:val="00C874B4"/>
    <w:rsid w:val="00C96995"/>
    <w:rsid w:val="00CB0748"/>
    <w:rsid w:val="00CB0CE1"/>
    <w:rsid w:val="00CB15FE"/>
    <w:rsid w:val="00CB2D05"/>
    <w:rsid w:val="00CB47EC"/>
    <w:rsid w:val="00CC1922"/>
    <w:rsid w:val="00CC4418"/>
    <w:rsid w:val="00CD0C0B"/>
    <w:rsid w:val="00CD2C0C"/>
    <w:rsid w:val="00CD3577"/>
    <w:rsid w:val="00CD4844"/>
    <w:rsid w:val="00CD5FEA"/>
    <w:rsid w:val="00CD7F35"/>
    <w:rsid w:val="00CE51D0"/>
    <w:rsid w:val="00CE64CE"/>
    <w:rsid w:val="00CF0912"/>
    <w:rsid w:val="00CF32DD"/>
    <w:rsid w:val="00CF50B8"/>
    <w:rsid w:val="00D038F3"/>
    <w:rsid w:val="00D07E72"/>
    <w:rsid w:val="00D212EB"/>
    <w:rsid w:val="00D31148"/>
    <w:rsid w:val="00D32D3D"/>
    <w:rsid w:val="00D42A32"/>
    <w:rsid w:val="00D44200"/>
    <w:rsid w:val="00D463B9"/>
    <w:rsid w:val="00D606A0"/>
    <w:rsid w:val="00D6455B"/>
    <w:rsid w:val="00D67E76"/>
    <w:rsid w:val="00D70348"/>
    <w:rsid w:val="00D70F01"/>
    <w:rsid w:val="00D72C1C"/>
    <w:rsid w:val="00D73D90"/>
    <w:rsid w:val="00D74E71"/>
    <w:rsid w:val="00D84072"/>
    <w:rsid w:val="00D860D6"/>
    <w:rsid w:val="00DA0480"/>
    <w:rsid w:val="00DA160A"/>
    <w:rsid w:val="00DA1F17"/>
    <w:rsid w:val="00DA34EA"/>
    <w:rsid w:val="00DA36DA"/>
    <w:rsid w:val="00DB1BFC"/>
    <w:rsid w:val="00DB2DBE"/>
    <w:rsid w:val="00DB5DA1"/>
    <w:rsid w:val="00DB799B"/>
    <w:rsid w:val="00DC0CD7"/>
    <w:rsid w:val="00DC171F"/>
    <w:rsid w:val="00DC66B6"/>
    <w:rsid w:val="00DD1A5A"/>
    <w:rsid w:val="00DE0799"/>
    <w:rsid w:val="00DE401C"/>
    <w:rsid w:val="00E004EC"/>
    <w:rsid w:val="00E02CAA"/>
    <w:rsid w:val="00E069C3"/>
    <w:rsid w:val="00E11B4E"/>
    <w:rsid w:val="00E12E12"/>
    <w:rsid w:val="00E131E8"/>
    <w:rsid w:val="00E14937"/>
    <w:rsid w:val="00E21C6D"/>
    <w:rsid w:val="00E405A2"/>
    <w:rsid w:val="00E551D0"/>
    <w:rsid w:val="00E63871"/>
    <w:rsid w:val="00E70C71"/>
    <w:rsid w:val="00E740F0"/>
    <w:rsid w:val="00E86884"/>
    <w:rsid w:val="00E91813"/>
    <w:rsid w:val="00E9625C"/>
    <w:rsid w:val="00E96B16"/>
    <w:rsid w:val="00E97A84"/>
    <w:rsid w:val="00EA0A78"/>
    <w:rsid w:val="00EA5480"/>
    <w:rsid w:val="00EC1DBB"/>
    <w:rsid w:val="00EC3134"/>
    <w:rsid w:val="00EC344A"/>
    <w:rsid w:val="00EC4CA2"/>
    <w:rsid w:val="00ED0016"/>
    <w:rsid w:val="00ED5A7B"/>
    <w:rsid w:val="00ED6F89"/>
    <w:rsid w:val="00EE67B3"/>
    <w:rsid w:val="00EF00DA"/>
    <w:rsid w:val="00EF03B9"/>
    <w:rsid w:val="00EF2334"/>
    <w:rsid w:val="00EF41CD"/>
    <w:rsid w:val="00EF78A7"/>
    <w:rsid w:val="00F0307E"/>
    <w:rsid w:val="00F11152"/>
    <w:rsid w:val="00F1186F"/>
    <w:rsid w:val="00F12FE3"/>
    <w:rsid w:val="00F21381"/>
    <w:rsid w:val="00F27DB8"/>
    <w:rsid w:val="00F3177D"/>
    <w:rsid w:val="00F31911"/>
    <w:rsid w:val="00F31BFA"/>
    <w:rsid w:val="00F32100"/>
    <w:rsid w:val="00F335E4"/>
    <w:rsid w:val="00F33BB1"/>
    <w:rsid w:val="00F42BFB"/>
    <w:rsid w:val="00F45371"/>
    <w:rsid w:val="00F53120"/>
    <w:rsid w:val="00F624B8"/>
    <w:rsid w:val="00F624E7"/>
    <w:rsid w:val="00F721E4"/>
    <w:rsid w:val="00F73CBC"/>
    <w:rsid w:val="00F84B7C"/>
    <w:rsid w:val="00F91982"/>
    <w:rsid w:val="00FB1285"/>
    <w:rsid w:val="00FB4AF0"/>
    <w:rsid w:val="00FC39E1"/>
    <w:rsid w:val="00FC412D"/>
    <w:rsid w:val="00FC5D4F"/>
    <w:rsid w:val="00FC60C5"/>
    <w:rsid w:val="00FD048C"/>
    <w:rsid w:val="00FD7D24"/>
    <w:rsid w:val="00FE2B96"/>
    <w:rsid w:val="00FE3C3A"/>
    <w:rsid w:val="00FF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515D47"/>
  <w15:docId w15:val="{363D362F-315F-D34F-B062-93241715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CBC"/>
    <w:pPr>
      <w:spacing w:after="0" w:line="240" w:lineRule="auto"/>
    </w:pPr>
    <w:rPr>
      <w:rFonts w:ascii="Calibri" w:hAnsi="Calibri" w:cs="Calibri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331B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3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C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CBC"/>
    <w:rPr>
      <w:rFonts w:ascii="Calibri" w:hAnsi="Calibri" w:cs="Calibr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C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CBC"/>
    <w:rPr>
      <w:rFonts w:ascii="Segoe UI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60509E"/>
    <w:rPr>
      <w:color w:val="0000FF"/>
      <w:u w:val="single"/>
    </w:rPr>
  </w:style>
  <w:style w:type="table" w:styleId="TableGrid">
    <w:name w:val="Table Grid"/>
    <w:basedOn w:val="TableNormal"/>
    <w:uiPriority w:val="39"/>
    <w:rsid w:val="001D1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42A3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A32"/>
    <w:rPr>
      <w:rFonts w:ascii="Calibri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42A3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A32"/>
    <w:rPr>
      <w:rFonts w:ascii="Calibri" w:hAnsi="Calibri" w:cs="Calibri"/>
      <w:noProof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085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B96"/>
    <w:rPr>
      <w:rFonts w:ascii="Calibri" w:hAnsi="Calibri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B83B96"/>
    <w:pPr>
      <w:spacing w:after="0" w:line="240" w:lineRule="auto"/>
    </w:pPr>
    <w:rPr>
      <w:rFonts w:ascii="Calibri" w:hAnsi="Calibri" w:cs="Calibri"/>
      <w:lang w:eastAsia="en-GB"/>
    </w:rPr>
  </w:style>
  <w:style w:type="character" w:customStyle="1" w:styleId="apple-converted-space">
    <w:name w:val="apple-converted-space"/>
    <w:basedOn w:val="DefaultParagraphFont"/>
    <w:rsid w:val="00CC4418"/>
  </w:style>
  <w:style w:type="paragraph" w:styleId="ListParagraph">
    <w:name w:val="List Paragraph"/>
    <w:basedOn w:val="Normal"/>
    <w:uiPriority w:val="34"/>
    <w:qFormat/>
    <w:rsid w:val="004111D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538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866"/>
    <w:rPr>
      <w:rFonts w:ascii="Calibri" w:hAnsi="Calibri" w:cs="Calibri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5386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004E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331B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1461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2A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C46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63C"/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8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6DA40-C8CE-4ADD-8953-F048430440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157</Words>
  <Characters>1230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y, Natasha</dc:creator>
  <cp:keywords/>
  <dc:description/>
  <cp:lastModifiedBy>Daly, Natasha</cp:lastModifiedBy>
  <cp:revision>6</cp:revision>
  <cp:lastPrinted>2021-05-13T08:59:00Z</cp:lastPrinted>
  <dcterms:created xsi:type="dcterms:W3CDTF">2021-11-03T12:47:00Z</dcterms:created>
  <dcterms:modified xsi:type="dcterms:W3CDTF">2022-02-21T10:25:00Z</dcterms:modified>
</cp:coreProperties>
</file>